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1CC4B79" w:rsidR="00EA3D3C" w:rsidRPr="00994A3D" w:rsidRDefault="00654E8F" w:rsidP="0001436A">
      <w:pPr>
        <w:pStyle w:val="Nagwek1"/>
      </w:pPr>
      <w:r w:rsidRPr="00994A3D">
        <w:t xml:space="preserve">Supplementary </w:t>
      </w:r>
      <w:r w:rsidR="00253522">
        <w:t>Table</w:t>
      </w:r>
    </w:p>
    <w:p w14:paraId="37AA329B" w14:textId="3A3FBBA5" w:rsidR="00666F9C" w:rsidRPr="00666F9C" w:rsidRDefault="00253522" w:rsidP="00666F9C">
      <w:pPr>
        <w:pStyle w:val="Tekstkomentarza"/>
        <w:spacing w:line="360" w:lineRule="auto"/>
        <w:jc w:val="both"/>
        <w:rPr>
          <w:rFonts w:cs="Times New Roman"/>
          <w:b/>
          <w:bCs/>
          <w:sz w:val="24"/>
          <w:szCs w:val="24"/>
        </w:rPr>
      </w:pPr>
      <w:r w:rsidRPr="00666F9C">
        <w:rPr>
          <w:rFonts w:cs="Times New Roman"/>
          <w:b/>
          <w:bCs/>
          <w:sz w:val="24"/>
          <w:szCs w:val="24"/>
        </w:rPr>
        <w:t>Supplementary Table 1.</w:t>
      </w:r>
      <w:r w:rsidR="00666F9C" w:rsidRPr="00666F9C">
        <w:rPr>
          <w:rFonts w:cs="Times New Roman"/>
          <w:b/>
          <w:bCs/>
          <w:sz w:val="24"/>
          <w:szCs w:val="24"/>
        </w:rPr>
        <w:t xml:space="preserve"> </w:t>
      </w:r>
      <w:r w:rsidR="00666F9C" w:rsidRPr="00666F9C">
        <w:rPr>
          <w:rFonts w:eastAsia="Times New Roman" w:cs="Times New Roman"/>
          <w:b/>
          <w:bCs/>
          <w:color w:val="000000"/>
          <w:sz w:val="24"/>
          <w:szCs w:val="24"/>
          <w:lang w:eastAsia="pl-PL"/>
        </w:rPr>
        <w:t>List of papers took into consideration and their key outcomes.</w:t>
      </w:r>
    </w:p>
    <w:tbl>
      <w:tblPr>
        <w:tblStyle w:val="Tabela-Siatka"/>
        <w:tblW w:w="9634" w:type="dxa"/>
        <w:tblLook w:val="04A0" w:firstRow="1" w:lastRow="0" w:firstColumn="1" w:lastColumn="0" w:noHBand="0" w:noVBand="1"/>
      </w:tblPr>
      <w:tblGrid>
        <w:gridCol w:w="696"/>
        <w:gridCol w:w="1418"/>
        <w:gridCol w:w="813"/>
        <w:gridCol w:w="1216"/>
        <w:gridCol w:w="1323"/>
        <w:gridCol w:w="4168"/>
      </w:tblGrid>
      <w:tr w:rsidR="00666F9C" w:rsidRPr="002C3DCB" w14:paraId="2DB391A7" w14:textId="77777777" w:rsidTr="0059147B">
        <w:tc>
          <w:tcPr>
            <w:tcW w:w="696" w:type="dxa"/>
          </w:tcPr>
          <w:p w14:paraId="7B88D0A7" w14:textId="77777777" w:rsidR="00666F9C" w:rsidRPr="00880125" w:rsidRDefault="00666F9C" w:rsidP="00BA69EF">
            <w:pPr>
              <w:pStyle w:val="Tekstkomentarza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80125">
              <w:rPr>
                <w:rFonts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AB98616" w14:textId="77777777" w:rsidR="00666F9C" w:rsidRPr="00880125" w:rsidRDefault="00666F9C" w:rsidP="00BA69EF">
            <w:pPr>
              <w:pStyle w:val="Tekstkomentarza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80125">
              <w:rPr>
                <w:rFonts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813" w:type="dxa"/>
          </w:tcPr>
          <w:p w14:paraId="4A59D7BA" w14:textId="77777777" w:rsidR="00666F9C" w:rsidRPr="00880125" w:rsidRDefault="00666F9C" w:rsidP="00BA69EF">
            <w:pPr>
              <w:pStyle w:val="Tekstkomentarza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80125">
              <w:rPr>
                <w:rFonts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16" w:type="dxa"/>
          </w:tcPr>
          <w:p w14:paraId="73B5DD53" w14:textId="77777777" w:rsidR="00666F9C" w:rsidRPr="00880125" w:rsidRDefault="00666F9C" w:rsidP="00BA69EF">
            <w:pPr>
              <w:pStyle w:val="Tekstkomentarza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80125">
              <w:rPr>
                <w:rFonts w:cs="Times New Roman"/>
                <w:b/>
                <w:bCs/>
                <w:sz w:val="24"/>
                <w:szCs w:val="24"/>
              </w:rPr>
              <w:t>Type of paper</w:t>
            </w:r>
          </w:p>
        </w:tc>
        <w:tc>
          <w:tcPr>
            <w:tcW w:w="1323" w:type="dxa"/>
          </w:tcPr>
          <w:p w14:paraId="22F8A26E" w14:textId="77777777" w:rsidR="00666F9C" w:rsidRPr="00880125" w:rsidRDefault="00666F9C" w:rsidP="00BA69EF">
            <w:pPr>
              <w:pStyle w:val="Tekstkomentarza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80125">
              <w:rPr>
                <w:rFonts w:cs="Times New Roman"/>
                <w:b/>
                <w:bCs/>
                <w:sz w:val="24"/>
                <w:szCs w:val="24"/>
              </w:rPr>
              <w:t>Analyzed/ mentioned ND</w:t>
            </w:r>
          </w:p>
        </w:tc>
        <w:tc>
          <w:tcPr>
            <w:tcW w:w="4168" w:type="dxa"/>
          </w:tcPr>
          <w:p w14:paraId="377C1161" w14:textId="77777777" w:rsidR="00666F9C" w:rsidRPr="00880125" w:rsidRDefault="00666F9C" w:rsidP="00BA69EF">
            <w:pPr>
              <w:pStyle w:val="Tekstkomentarza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80125">
              <w:rPr>
                <w:rFonts w:cs="Times New Roman"/>
                <w:b/>
                <w:bCs/>
                <w:sz w:val="24"/>
                <w:szCs w:val="24"/>
              </w:rPr>
              <w:t>Key observation</w:t>
            </w:r>
          </w:p>
        </w:tc>
      </w:tr>
      <w:tr w:rsidR="00666F9C" w:rsidRPr="006708ED" w14:paraId="37E22048" w14:textId="77777777" w:rsidTr="0059147B">
        <w:trPr>
          <w:trHeight w:val="876"/>
        </w:trPr>
        <w:tc>
          <w:tcPr>
            <w:tcW w:w="9634" w:type="dxa"/>
            <w:gridSpan w:val="6"/>
            <w:vAlign w:val="center"/>
          </w:tcPr>
          <w:p w14:paraId="5CE77E38" w14:textId="77777777" w:rsidR="00666F9C" w:rsidRPr="00880125" w:rsidRDefault="00666F9C" w:rsidP="00BA69EF">
            <w:pPr>
              <w:spacing w:line="360" w:lineRule="auto"/>
              <w:jc w:val="center"/>
              <w:rPr>
                <w:szCs w:val="24"/>
              </w:rPr>
            </w:pPr>
            <w:r w:rsidRPr="00880125">
              <w:rPr>
                <w:szCs w:val="24"/>
              </w:rPr>
              <w:t>Existing original studies directly regarding the association between psoriasis and neurodegenerative disorders</w:t>
            </w:r>
          </w:p>
        </w:tc>
      </w:tr>
      <w:tr w:rsidR="00666F9C" w:rsidRPr="006708ED" w14:paraId="1DC82835" w14:textId="77777777" w:rsidTr="0059147B">
        <w:tc>
          <w:tcPr>
            <w:tcW w:w="696" w:type="dxa"/>
          </w:tcPr>
          <w:p w14:paraId="78FD403F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2696A5C7" w14:textId="4186FE90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Kim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7C62848D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6A841D71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696A5A94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3021DA80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the incidence of AD was significantly increased in patients with psoriasis compared to control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880125">
              <w:rPr>
                <w:rFonts w:cs="Times New Roman"/>
                <w:sz w:val="24"/>
                <w:szCs w:val="24"/>
              </w:rPr>
              <w:t xml:space="preserve"> without psoriasis; treatment for psoriasis was associated with reduced risk of AD</w:t>
            </w:r>
          </w:p>
        </w:tc>
      </w:tr>
      <w:tr w:rsidR="00666F9C" w:rsidRPr="006708ED" w14:paraId="639EA210" w14:textId="77777777" w:rsidTr="0059147B">
        <w:tc>
          <w:tcPr>
            <w:tcW w:w="696" w:type="dxa"/>
          </w:tcPr>
          <w:p w14:paraId="22BB4C94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06757CA5" w14:textId="77777777" w:rsidR="00666F9C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Zhou et al.</w:t>
            </w:r>
          </w:p>
          <w:p w14:paraId="643B863A" w14:textId="31845A4E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5A99596D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48089C30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0D5CC55E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3B0C5827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psoriasis associated with higher risk </w:t>
            </w:r>
            <w:r>
              <w:rPr>
                <w:rFonts w:cs="Times New Roman"/>
                <w:sz w:val="24"/>
                <w:szCs w:val="24"/>
              </w:rPr>
              <w:t>of</w:t>
            </w:r>
            <w:r w:rsidRPr="00880125">
              <w:rPr>
                <w:rFonts w:cs="Times New Roman"/>
                <w:sz w:val="24"/>
                <w:szCs w:val="24"/>
              </w:rPr>
              <w:t xml:space="preserve"> AD and dementia; </w:t>
            </w:r>
            <w:r>
              <w:rPr>
                <w:rFonts w:cs="Times New Roman"/>
                <w:sz w:val="24"/>
                <w:szCs w:val="24"/>
              </w:rPr>
              <w:t>anti-</w:t>
            </w:r>
            <w:r w:rsidRPr="00880125">
              <w:rPr>
                <w:rFonts w:cs="Times New Roman"/>
                <w:sz w:val="24"/>
                <w:szCs w:val="24"/>
              </w:rPr>
              <w:t>TN</w:t>
            </w:r>
            <w:r w:rsidRPr="00282173">
              <w:rPr>
                <w:rFonts w:cs="Times New Roman"/>
                <w:sz w:val="24"/>
                <w:szCs w:val="24"/>
              </w:rPr>
              <w:t>F</w:t>
            </w:r>
            <w:r w:rsidRPr="00282173">
              <w:rPr>
                <w:rFonts w:eastAsia="MS Gothic" w:cs="Times New Roman"/>
                <w:sz w:val="24"/>
                <w:szCs w:val="24"/>
              </w:rPr>
              <w:t>α</w:t>
            </w:r>
            <w:r w:rsidRPr="00880125">
              <w:rPr>
                <w:rFonts w:cs="Times New Roman"/>
                <w:sz w:val="24"/>
                <w:szCs w:val="24"/>
              </w:rPr>
              <w:t xml:space="preserve"> agents were associated with decreased risk </w:t>
            </w:r>
            <w:r>
              <w:rPr>
                <w:rFonts w:cs="Times New Roman"/>
                <w:sz w:val="24"/>
                <w:szCs w:val="24"/>
              </w:rPr>
              <w:t>of</w:t>
            </w:r>
            <w:r w:rsidRPr="00880125">
              <w:rPr>
                <w:rFonts w:cs="Times New Roman"/>
                <w:sz w:val="24"/>
                <w:szCs w:val="24"/>
              </w:rPr>
              <w:t xml:space="preserve"> comorbid AD in patients </w:t>
            </w:r>
            <w:r>
              <w:rPr>
                <w:rFonts w:cs="Times New Roman"/>
                <w:sz w:val="24"/>
                <w:szCs w:val="24"/>
              </w:rPr>
              <w:t>with</w:t>
            </w:r>
            <w:r w:rsidRPr="00880125">
              <w:rPr>
                <w:rFonts w:cs="Times New Roman"/>
                <w:sz w:val="24"/>
                <w:szCs w:val="24"/>
              </w:rPr>
              <w:t xml:space="preserve"> psoriasis</w:t>
            </w:r>
          </w:p>
        </w:tc>
      </w:tr>
      <w:tr w:rsidR="00666F9C" w:rsidRPr="006708ED" w14:paraId="3680391D" w14:textId="77777777" w:rsidTr="0059147B">
        <w:tc>
          <w:tcPr>
            <w:tcW w:w="696" w:type="dxa"/>
          </w:tcPr>
          <w:p w14:paraId="57BC2E1B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724E826" w14:textId="515CCAFA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Lai et al.</w:t>
            </w:r>
          </w:p>
        </w:tc>
        <w:tc>
          <w:tcPr>
            <w:tcW w:w="813" w:type="dxa"/>
          </w:tcPr>
          <w:p w14:paraId="7DEABB37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21</w:t>
            </w:r>
          </w:p>
        </w:tc>
        <w:tc>
          <w:tcPr>
            <w:tcW w:w="1216" w:type="dxa"/>
          </w:tcPr>
          <w:p w14:paraId="311D1CC6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44E5B212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3AED23B9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no significant influence of psoriasis on the time of AD onset in patients with Down’s syndrome</w:t>
            </w:r>
          </w:p>
        </w:tc>
      </w:tr>
      <w:tr w:rsidR="00666F9C" w:rsidRPr="006708ED" w14:paraId="2166736B" w14:textId="77777777" w:rsidTr="0059147B">
        <w:tc>
          <w:tcPr>
            <w:tcW w:w="696" w:type="dxa"/>
          </w:tcPr>
          <w:p w14:paraId="701BDD42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78041101" w14:textId="430E9A28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880125">
              <w:rPr>
                <w:rFonts w:cs="Times New Roman"/>
                <w:sz w:val="24"/>
                <w:szCs w:val="24"/>
              </w:rPr>
              <w:t>Pezzolo</w:t>
            </w:r>
            <w:proofErr w:type="spellEnd"/>
            <w:r w:rsidRPr="00880125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4F0D4015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21 (</w:t>
            </w:r>
            <w:proofErr w:type="spellStart"/>
            <w:r w:rsidRPr="00880125">
              <w:rPr>
                <w:rFonts w:cs="Times New Roman"/>
                <w:sz w:val="24"/>
                <w:szCs w:val="24"/>
              </w:rPr>
              <w:t>Epub</w:t>
            </w:r>
            <w:proofErr w:type="spellEnd"/>
            <w:r w:rsidRPr="00880125">
              <w:rPr>
                <w:rFonts w:cs="Times New Roman"/>
                <w:sz w:val="24"/>
                <w:szCs w:val="24"/>
              </w:rPr>
              <w:t xml:space="preserve"> 2018)</w:t>
            </w:r>
          </w:p>
        </w:tc>
        <w:tc>
          <w:tcPr>
            <w:tcW w:w="1216" w:type="dxa"/>
          </w:tcPr>
          <w:p w14:paraId="4A60550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6CAB8B04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0C011A9B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psoriasis was not associated with preclinical markers or higher risk </w:t>
            </w:r>
            <w:r>
              <w:rPr>
                <w:rFonts w:cs="Times New Roman"/>
                <w:sz w:val="24"/>
                <w:szCs w:val="24"/>
              </w:rPr>
              <w:t xml:space="preserve">of </w:t>
            </w:r>
            <w:r w:rsidRPr="00880125">
              <w:rPr>
                <w:rFonts w:cs="Times New Roman"/>
                <w:sz w:val="24"/>
                <w:szCs w:val="24"/>
              </w:rPr>
              <w:t>dementia</w:t>
            </w:r>
          </w:p>
        </w:tc>
      </w:tr>
      <w:tr w:rsidR="00666F9C" w:rsidRPr="006708ED" w14:paraId="1D10E11E" w14:textId="77777777" w:rsidTr="0059147B">
        <w:tc>
          <w:tcPr>
            <w:tcW w:w="696" w:type="dxa"/>
          </w:tcPr>
          <w:p w14:paraId="726691CE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63F4860B" w14:textId="7001ADD6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Wotton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36C737BA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1216" w:type="dxa"/>
          </w:tcPr>
          <w:p w14:paraId="13B1AB59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22072178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AD among others</w:t>
            </w:r>
          </w:p>
        </w:tc>
        <w:tc>
          <w:tcPr>
            <w:tcW w:w="4168" w:type="dxa"/>
          </w:tcPr>
          <w:p w14:paraId="069BAB8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risk of AD was elevated in patients admitted to hospital </w:t>
            </w:r>
            <w:r>
              <w:rPr>
                <w:rFonts w:cs="Times New Roman"/>
                <w:sz w:val="24"/>
                <w:szCs w:val="24"/>
              </w:rPr>
              <w:t>with</w:t>
            </w:r>
            <w:r w:rsidRPr="00880125">
              <w:rPr>
                <w:rFonts w:cs="Times New Roman"/>
                <w:sz w:val="24"/>
                <w:szCs w:val="24"/>
              </w:rPr>
              <w:t xml:space="preserve"> psoriasis</w:t>
            </w:r>
          </w:p>
        </w:tc>
      </w:tr>
      <w:tr w:rsidR="00666F9C" w:rsidRPr="006708ED" w14:paraId="44D8E329" w14:textId="77777777" w:rsidTr="0059147B">
        <w:tc>
          <w:tcPr>
            <w:tcW w:w="696" w:type="dxa"/>
          </w:tcPr>
          <w:p w14:paraId="2B990BC6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29657689" w14:textId="17B5BD83" w:rsidR="00666F9C" w:rsidRPr="0012242D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12242D">
              <w:rPr>
                <w:rFonts w:cs="Times New Roman"/>
                <w:sz w:val="24"/>
                <w:szCs w:val="24"/>
              </w:rPr>
              <w:t>Yokoyama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348123D0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1216" w:type="dxa"/>
          </w:tcPr>
          <w:p w14:paraId="5947A553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2C9E34E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4C611E6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genetic overlap between AD and immune-mediated diseases suggest that immune system processes influence AD pathogenesis and progression; similar pattern of enrichment for PSOR SNPs conditional on AD SNPs, suggesting </w:t>
            </w:r>
            <w:r w:rsidRPr="00880125">
              <w:rPr>
                <w:rFonts w:cs="Times New Roman"/>
                <w:sz w:val="24"/>
                <w:szCs w:val="24"/>
              </w:rPr>
              <w:lastRenderedPageBreak/>
              <w:t>symmetric genetic enrichment between AD and the immune-mediated diseases</w:t>
            </w:r>
          </w:p>
        </w:tc>
      </w:tr>
      <w:tr w:rsidR="00666F9C" w:rsidRPr="006708ED" w14:paraId="0D196D86" w14:textId="77777777" w:rsidTr="0059147B">
        <w:tc>
          <w:tcPr>
            <w:tcW w:w="696" w:type="dxa"/>
          </w:tcPr>
          <w:p w14:paraId="4F8F7223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418" w:type="dxa"/>
          </w:tcPr>
          <w:p w14:paraId="4D1A852D" w14:textId="3282100E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Li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D73EEB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21</w:t>
            </w:r>
          </w:p>
          <w:p w14:paraId="339A5E8A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4429AF78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0E3D788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ALS, PD, AD</w:t>
            </w:r>
          </w:p>
        </w:tc>
        <w:tc>
          <w:tcPr>
            <w:tcW w:w="4168" w:type="dxa"/>
          </w:tcPr>
          <w:p w14:paraId="67464030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color w:val="000000" w:themeColor="text1"/>
                <w:sz w:val="24"/>
                <w:szCs w:val="24"/>
              </w:rPr>
              <w:t xml:space="preserve">no shared genetic loci found between psoriasis and ALS, </w:t>
            </w:r>
            <w:r w:rsidRPr="00880125">
              <w:rPr>
                <w:rFonts w:cs="Times New Roman"/>
                <w:sz w:val="24"/>
                <w:szCs w:val="24"/>
              </w:rPr>
              <w:t>AD, PD in GWAS</w:t>
            </w:r>
          </w:p>
        </w:tc>
      </w:tr>
      <w:tr w:rsidR="00666F9C" w:rsidRPr="00621619" w14:paraId="3CB9F517" w14:textId="77777777" w:rsidTr="0059147B">
        <w:tc>
          <w:tcPr>
            <w:tcW w:w="696" w:type="dxa"/>
          </w:tcPr>
          <w:p w14:paraId="238B595D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33F01AA7" w14:textId="4A5AD106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880125">
              <w:rPr>
                <w:rFonts w:cs="Times New Roman"/>
                <w:sz w:val="24"/>
                <w:szCs w:val="24"/>
              </w:rPr>
              <w:t>Witoelar</w:t>
            </w:r>
            <w:proofErr w:type="spellEnd"/>
            <w:r w:rsidRPr="00880125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1D3B58A7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1216" w:type="dxa"/>
          </w:tcPr>
          <w:p w14:paraId="08C4CC4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00DE39F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686318C4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PD may be associated with autoimmune diseases but genetic enrichment between PD and psoriasis was found to be weak and decreased risk of psoriasis (although statistically insignificant)</w:t>
            </w:r>
          </w:p>
        </w:tc>
      </w:tr>
      <w:tr w:rsidR="00666F9C" w:rsidRPr="00621619" w14:paraId="63C8A9C9" w14:textId="77777777" w:rsidTr="0059147B">
        <w:tc>
          <w:tcPr>
            <w:tcW w:w="696" w:type="dxa"/>
          </w:tcPr>
          <w:p w14:paraId="44FC4926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1D8F0FD2" w14:textId="406D4149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880125">
              <w:rPr>
                <w:rFonts w:cs="Times New Roman"/>
                <w:sz w:val="24"/>
                <w:szCs w:val="24"/>
              </w:rPr>
              <w:t>Bartkiewicz</w:t>
            </w:r>
            <w:proofErr w:type="spellEnd"/>
            <w:r w:rsidRPr="00880125">
              <w:rPr>
                <w:rFonts w:cs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813" w:type="dxa"/>
          </w:tcPr>
          <w:p w14:paraId="145EBD0A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1216" w:type="dxa"/>
          </w:tcPr>
          <w:p w14:paraId="1186E2A1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7EB10497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680A0758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no statistically significant differences in prevalence of ND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880125">
              <w:rPr>
                <w:rFonts w:cs="Times New Roman"/>
                <w:sz w:val="24"/>
                <w:szCs w:val="24"/>
              </w:rPr>
              <w:t xml:space="preserve"> in general between patients with bullous pemphigoid and psoriasis</w:t>
            </w:r>
          </w:p>
        </w:tc>
      </w:tr>
      <w:tr w:rsidR="00666F9C" w:rsidRPr="00621619" w14:paraId="50E6F3F7" w14:textId="77777777" w:rsidTr="0059147B">
        <w:tc>
          <w:tcPr>
            <w:tcW w:w="696" w:type="dxa"/>
          </w:tcPr>
          <w:p w14:paraId="242676A9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72A307C9" w14:textId="303F2E64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Lee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736E946A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20</w:t>
            </w:r>
          </w:p>
          <w:p w14:paraId="7440A403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880125">
              <w:rPr>
                <w:rFonts w:cs="Times New Roman"/>
                <w:sz w:val="24"/>
                <w:szCs w:val="24"/>
              </w:rPr>
              <w:t>Epub</w:t>
            </w:r>
            <w:proofErr w:type="spellEnd"/>
            <w:r w:rsidRPr="00880125">
              <w:rPr>
                <w:rFonts w:cs="Times New Roman"/>
                <w:sz w:val="24"/>
                <w:szCs w:val="24"/>
              </w:rPr>
              <w:t xml:space="preserve"> 2019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6EE0EA84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4591CBA7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053EAFB2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80125">
              <w:rPr>
                <w:rFonts w:cs="Times New Roman"/>
                <w:sz w:val="24"/>
                <w:szCs w:val="24"/>
              </w:rPr>
              <w:t>psoriatics</w:t>
            </w:r>
            <w:proofErr w:type="spellEnd"/>
            <w:r w:rsidRPr="00880125">
              <w:rPr>
                <w:rFonts w:cs="Times New Roman"/>
                <w:sz w:val="24"/>
                <w:szCs w:val="24"/>
              </w:rPr>
              <w:t xml:space="preserve"> showed significantly increased risk of PD. The risk of PD was significantly higher among the psoriasis patients not receiving systemic therapy and lower among the psoriasis patients on systemic therapy </w:t>
            </w:r>
          </w:p>
        </w:tc>
      </w:tr>
      <w:tr w:rsidR="00666F9C" w:rsidRPr="00621619" w14:paraId="5196A983" w14:textId="77777777" w:rsidTr="0059147B">
        <w:tc>
          <w:tcPr>
            <w:tcW w:w="696" w:type="dxa"/>
          </w:tcPr>
          <w:p w14:paraId="472A1C54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14:paraId="358D94F0" w14:textId="44B15842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880125">
              <w:rPr>
                <w:rFonts w:cs="Times New Roman"/>
                <w:sz w:val="24"/>
                <w:szCs w:val="24"/>
              </w:rPr>
              <w:t>Sheu</w:t>
            </w:r>
            <w:proofErr w:type="spellEnd"/>
            <w:r w:rsidRPr="00880125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13978D89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2013</w:t>
            </w:r>
          </w:p>
        </w:tc>
        <w:tc>
          <w:tcPr>
            <w:tcW w:w="1216" w:type="dxa"/>
          </w:tcPr>
          <w:p w14:paraId="381D8C26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60965D4D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03864877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80125">
              <w:rPr>
                <w:rFonts w:cs="Times New Roman"/>
                <w:sz w:val="24"/>
                <w:szCs w:val="24"/>
              </w:rPr>
              <w:t>psoriatics</w:t>
            </w:r>
            <w:proofErr w:type="spellEnd"/>
            <w:r w:rsidRPr="00880125">
              <w:rPr>
                <w:rFonts w:cs="Times New Roman"/>
                <w:sz w:val="24"/>
                <w:szCs w:val="24"/>
              </w:rPr>
              <w:t xml:space="preserve"> were found to be at significant risk of parkinsonism during a 5-year follow-up</w:t>
            </w:r>
          </w:p>
        </w:tc>
      </w:tr>
      <w:tr w:rsidR="00666F9C" w:rsidRPr="00621619" w14:paraId="2B3E367C" w14:textId="77777777" w:rsidTr="0059147B">
        <w:tc>
          <w:tcPr>
            <w:tcW w:w="9634" w:type="dxa"/>
            <w:gridSpan w:val="6"/>
            <w:vAlign w:val="center"/>
          </w:tcPr>
          <w:p w14:paraId="1BF1EDD8" w14:textId="77777777" w:rsidR="00666F9C" w:rsidRPr="00880125" w:rsidRDefault="00666F9C" w:rsidP="00BA69EF">
            <w:pPr>
              <w:spacing w:line="360" w:lineRule="auto"/>
              <w:jc w:val="center"/>
              <w:rPr>
                <w:szCs w:val="24"/>
              </w:rPr>
            </w:pPr>
            <w:r w:rsidRPr="00880125">
              <w:rPr>
                <w:szCs w:val="24"/>
              </w:rPr>
              <w:t>Existing review papers regarding the association between psoriasis and each neurodegenerative disorder separately or neurodegenerative disorders in general</w:t>
            </w:r>
          </w:p>
        </w:tc>
      </w:tr>
      <w:tr w:rsidR="00666F9C" w:rsidRPr="00621619" w14:paraId="6601B12D" w14:textId="77777777" w:rsidTr="0059147B">
        <w:tc>
          <w:tcPr>
            <w:tcW w:w="696" w:type="dxa"/>
          </w:tcPr>
          <w:p w14:paraId="0CBD03A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4A42A20B" w14:textId="48723E7E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Zhao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794F618D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21</w:t>
            </w:r>
          </w:p>
        </w:tc>
        <w:tc>
          <w:tcPr>
            <w:tcW w:w="1216" w:type="dxa"/>
          </w:tcPr>
          <w:p w14:paraId="755E4B17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3D73AEB6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1A02519D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most studies supported the hypothesis that psoriasis </w:t>
            </w:r>
            <w:r>
              <w:rPr>
                <w:rFonts w:cs="Times New Roman"/>
                <w:sz w:val="24"/>
                <w:szCs w:val="24"/>
              </w:rPr>
              <w:t>is</w:t>
            </w:r>
            <w:r w:rsidRPr="00880125">
              <w:rPr>
                <w:rFonts w:cs="Times New Roman"/>
                <w:sz w:val="24"/>
                <w:szCs w:val="24"/>
              </w:rPr>
              <w:t xml:space="preserve"> a risk factor for dementia. However, well-designed stratified cohort studies assessing both psoriasis severity and treatment status are still required </w:t>
            </w:r>
          </w:p>
        </w:tc>
      </w:tr>
      <w:tr w:rsidR="00666F9C" w:rsidRPr="00621619" w14:paraId="4A2A7B3B" w14:textId="77777777" w:rsidTr="0059147B">
        <w:tc>
          <w:tcPr>
            <w:tcW w:w="696" w:type="dxa"/>
          </w:tcPr>
          <w:p w14:paraId="69F6ED94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410525A0" w14:textId="168CDAE8" w:rsidR="00666F9C" w:rsidRPr="00B7004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B70045">
              <w:rPr>
                <w:rFonts w:cs="Times New Roman"/>
                <w:sz w:val="24"/>
                <w:szCs w:val="24"/>
              </w:rPr>
              <w:t>Zhang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7D814350" w14:textId="77777777" w:rsidR="00666F9C" w:rsidRPr="00B7004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B70045">
              <w:rPr>
                <w:rFonts w:cs="Times New Roman"/>
                <w:sz w:val="24"/>
                <w:szCs w:val="24"/>
              </w:rPr>
              <w:t>2021</w:t>
            </w:r>
          </w:p>
        </w:tc>
        <w:tc>
          <w:tcPr>
            <w:tcW w:w="1216" w:type="dxa"/>
          </w:tcPr>
          <w:p w14:paraId="63004C3F" w14:textId="77777777" w:rsidR="00666F9C" w:rsidRPr="00B7004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B70045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1D79F437" w14:textId="77777777" w:rsidR="00666F9C" w:rsidRPr="00B7004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B70045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6A9AA7F6" w14:textId="77777777" w:rsidR="00666F9C" w:rsidRPr="00B7004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B70045">
              <w:rPr>
                <w:rFonts w:cs="Times New Roman"/>
                <w:sz w:val="24"/>
                <w:szCs w:val="24"/>
              </w:rPr>
              <w:t>psoriasis and AD share the same factors in pathogenesis: genetic and inflammatory</w:t>
            </w:r>
          </w:p>
        </w:tc>
      </w:tr>
      <w:tr w:rsidR="00666F9C" w:rsidRPr="00621619" w14:paraId="09AC3313" w14:textId="77777777" w:rsidTr="0059147B">
        <w:tc>
          <w:tcPr>
            <w:tcW w:w="696" w:type="dxa"/>
          </w:tcPr>
          <w:p w14:paraId="5AC671BB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418" w:type="dxa"/>
          </w:tcPr>
          <w:p w14:paraId="0A05F0F9" w14:textId="1ADDCDA9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D44460">
              <w:rPr>
                <w:rFonts w:cs="Times New Roman"/>
                <w:sz w:val="24"/>
                <w:szCs w:val="24"/>
              </w:rPr>
              <w:t>Amanat</w:t>
            </w:r>
            <w:proofErr w:type="spellEnd"/>
            <w:r w:rsidRPr="00D44460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0FA325D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1216" w:type="dxa"/>
          </w:tcPr>
          <w:p w14:paraId="396ACC36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512916D2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305D6303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inconsistent reports regarding increased risk of PD in </w:t>
            </w:r>
            <w:proofErr w:type="spellStart"/>
            <w:r w:rsidRPr="00880125">
              <w:rPr>
                <w:rFonts w:cs="Times New Roman"/>
                <w:sz w:val="24"/>
                <w:szCs w:val="24"/>
              </w:rPr>
              <w:t>psoriatics</w:t>
            </w:r>
            <w:proofErr w:type="spellEnd"/>
          </w:p>
        </w:tc>
      </w:tr>
      <w:tr w:rsidR="00666F9C" w:rsidRPr="00621619" w14:paraId="6A41363B" w14:textId="77777777" w:rsidTr="0059147B">
        <w:tc>
          <w:tcPr>
            <w:tcW w:w="696" w:type="dxa"/>
          </w:tcPr>
          <w:p w14:paraId="2E30103C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14:paraId="04EB8759" w14:textId="6F0909AA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D44460">
              <w:rPr>
                <w:rFonts w:cs="Times New Roman"/>
                <w:sz w:val="24"/>
                <w:szCs w:val="24"/>
              </w:rPr>
              <w:t>Ungprasert</w:t>
            </w:r>
            <w:proofErr w:type="spellEnd"/>
            <w:r w:rsidRPr="00D44460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5AB401A0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1216" w:type="dxa"/>
          </w:tcPr>
          <w:p w14:paraId="46AF3BFA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4B9CD264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5A4027BC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statistically significant increased risk of PD among patients with psoriasis</w:t>
            </w:r>
          </w:p>
        </w:tc>
      </w:tr>
      <w:tr w:rsidR="00666F9C" w:rsidRPr="00AA1A0B" w14:paraId="071C18EC" w14:textId="77777777" w:rsidTr="0059147B">
        <w:tc>
          <w:tcPr>
            <w:tcW w:w="9634" w:type="dxa"/>
            <w:gridSpan w:val="6"/>
          </w:tcPr>
          <w:p w14:paraId="62CA5497" w14:textId="77777777" w:rsidR="00666F9C" w:rsidRPr="00D44460" w:rsidRDefault="00666F9C" w:rsidP="00BA69EF">
            <w:pPr>
              <w:pStyle w:val="Tekstkomentarz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D44460">
              <w:rPr>
                <w:rFonts w:cs="Times New Roman"/>
                <w:color w:val="000000" w:themeColor="text1"/>
                <w:sz w:val="24"/>
                <w:szCs w:val="24"/>
              </w:rPr>
              <w:t>Genetics</w:t>
            </w:r>
          </w:p>
        </w:tc>
      </w:tr>
      <w:tr w:rsidR="00666F9C" w:rsidRPr="00621619" w14:paraId="0D436B19" w14:textId="77777777" w:rsidTr="0059147B">
        <w:tc>
          <w:tcPr>
            <w:tcW w:w="696" w:type="dxa"/>
          </w:tcPr>
          <w:p w14:paraId="5BF4D712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5AEBB65D" w14:textId="0B458CFB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Zhang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1FBFEC0C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1216" w:type="dxa"/>
          </w:tcPr>
          <w:p w14:paraId="20CF4F2B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4C1CF10C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0D583DB1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the role of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ApoE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in modulation of inflammation and oxidation both in psoriasis and ND</w:t>
            </w:r>
            <w:r>
              <w:rPr>
                <w:rFonts w:cs="Times New Roman"/>
                <w:sz w:val="24"/>
                <w:szCs w:val="24"/>
              </w:rPr>
              <w:t>s</w:t>
            </w:r>
          </w:p>
        </w:tc>
      </w:tr>
      <w:tr w:rsidR="00666F9C" w:rsidRPr="00621619" w14:paraId="0A3EAB33" w14:textId="77777777" w:rsidTr="0059147B">
        <w:tc>
          <w:tcPr>
            <w:tcW w:w="696" w:type="dxa"/>
          </w:tcPr>
          <w:p w14:paraId="6E704F9B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65AAEFFB" w14:textId="100E8F7A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Zhou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69C567FE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21</w:t>
            </w:r>
          </w:p>
        </w:tc>
        <w:tc>
          <w:tcPr>
            <w:tcW w:w="1216" w:type="dxa"/>
          </w:tcPr>
          <w:p w14:paraId="5533661F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2FE18DDA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D44460">
              <w:rPr>
                <w:rFonts w:cs="Times New Roman"/>
                <w:sz w:val="24"/>
                <w:szCs w:val="24"/>
              </w:rPr>
              <w:t xml:space="preserve"> in general</w:t>
            </w:r>
          </w:p>
        </w:tc>
        <w:tc>
          <w:tcPr>
            <w:tcW w:w="4168" w:type="dxa"/>
          </w:tcPr>
          <w:p w14:paraId="7B0BAED2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 xml:space="preserve">mutations in </w:t>
            </w:r>
            <w:proofErr w:type="spellStart"/>
            <w:r w:rsidRPr="00880125">
              <w:rPr>
                <w:rFonts w:cs="Times New Roman"/>
                <w:sz w:val="24"/>
                <w:szCs w:val="24"/>
              </w:rPr>
              <w:t>Zdhhc</w:t>
            </w:r>
            <w:proofErr w:type="spellEnd"/>
            <w:r w:rsidRPr="00880125">
              <w:rPr>
                <w:rFonts w:cs="Times New Roman"/>
                <w:sz w:val="24"/>
                <w:szCs w:val="24"/>
              </w:rPr>
              <w:t xml:space="preserve"> family genes alter palmitoylation or de-palmitoylation which may result in ND and psoriasis</w:t>
            </w:r>
          </w:p>
        </w:tc>
      </w:tr>
      <w:tr w:rsidR="00666F9C" w:rsidRPr="00621619" w14:paraId="0A534727" w14:textId="77777777" w:rsidTr="0059147B">
        <w:tc>
          <w:tcPr>
            <w:tcW w:w="696" w:type="dxa"/>
          </w:tcPr>
          <w:p w14:paraId="213A6F36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</w:tcPr>
          <w:p w14:paraId="59C9407C" w14:textId="4255C8EA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Woo et al.</w:t>
            </w:r>
          </w:p>
        </w:tc>
        <w:tc>
          <w:tcPr>
            <w:tcW w:w="813" w:type="dxa"/>
          </w:tcPr>
          <w:p w14:paraId="18BBB508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10</w:t>
            </w:r>
          </w:p>
        </w:tc>
        <w:tc>
          <w:tcPr>
            <w:tcW w:w="1216" w:type="dxa"/>
          </w:tcPr>
          <w:p w14:paraId="741CC187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0E395F24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4A03AEBC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chromosome territory reorganization may play a role in common human diseases such as AD and psoriasis</w:t>
            </w:r>
          </w:p>
        </w:tc>
      </w:tr>
      <w:tr w:rsidR="00666F9C" w:rsidRPr="00621619" w14:paraId="28D334FA" w14:textId="77777777" w:rsidTr="0059147B">
        <w:tc>
          <w:tcPr>
            <w:tcW w:w="696" w:type="dxa"/>
          </w:tcPr>
          <w:p w14:paraId="37DD6960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14:paraId="44206948" w14:textId="15C4D041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D'Amico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A73CE18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1216" w:type="dxa"/>
          </w:tcPr>
          <w:p w14:paraId="37B62784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6216C0A7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ALS</w:t>
            </w:r>
          </w:p>
        </w:tc>
        <w:tc>
          <w:tcPr>
            <w:tcW w:w="4168" w:type="dxa"/>
          </w:tcPr>
          <w:p w14:paraId="1DE9AE5F" w14:textId="77777777" w:rsidR="00666F9C" w:rsidRPr="00880125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880125">
              <w:rPr>
                <w:rFonts w:cs="Times New Roman"/>
                <w:sz w:val="24"/>
                <w:szCs w:val="24"/>
              </w:rPr>
              <w:t>association between the rs2294020 SNP and susceptibility to psoriasis but not ALS</w:t>
            </w:r>
          </w:p>
        </w:tc>
      </w:tr>
      <w:tr w:rsidR="00666F9C" w:rsidRPr="00617FAA" w14:paraId="03BA76C9" w14:textId="77777777" w:rsidTr="0059147B">
        <w:tc>
          <w:tcPr>
            <w:tcW w:w="696" w:type="dxa"/>
          </w:tcPr>
          <w:p w14:paraId="49A412B7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14:paraId="366EE3A7" w14:textId="13D5FECE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Theotoki</w:t>
            </w:r>
            <w:proofErr w:type="spellEnd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 </w:t>
            </w:r>
          </w:p>
        </w:tc>
        <w:tc>
          <w:tcPr>
            <w:tcW w:w="813" w:type="dxa"/>
          </w:tcPr>
          <w:p w14:paraId="57204A18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0CC75F0D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57963184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37F66CD8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dicer upregulation in PSO and downregulation in PD</w:t>
            </w:r>
          </w:p>
        </w:tc>
      </w:tr>
      <w:tr w:rsidR="00666F9C" w:rsidRPr="00AA1A0B" w14:paraId="741CD84A" w14:textId="77777777" w:rsidTr="0059147B">
        <w:tc>
          <w:tcPr>
            <w:tcW w:w="9634" w:type="dxa"/>
            <w:gridSpan w:val="6"/>
          </w:tcPr>
          <w:p w14:paraId="236BA81B" w14:textId="77777777" w:rsidR="00666F9C" w:rsidRPr="00617FAA" w:rsidRDefault="00666F9C" w:rsidP="00BA69EF">
            <w:pPr>
              <w:pStyle w:val="Tekstkomentarz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Oxidative stress</w:t>
            </w:r>
          </w:p>
        </w:tc>
      </w:tr>
      <w:tr w:rsidR="00666F9C" w:rsidRPr="00617FAA" w14:paraId="6E98A5D8" w14:textId="77777777" w:rsidTr="0059147B">
        <w:tc>
          <w:tcPr>
            <w:tcW w:w="696" w:type="dxa"/>
          </w:tcPr>
          <w:p w14:paraId="11A28FD6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</w:tcPr>
          <w:p w14:paraId="2474CF73" w14:textId="282E50F3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Srivastava et al. </w:t>
            </w:r>
          </w:p>
        </w:tc>
        <w:tc>
          <w:tcPr>
            <w:tcW w:w="813" w:type="dxa"/>
          </w:tcPr>
          <w:p w14:paraId="304725ED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16" w:type="dxa"/>
          </w:tcPr>
          <w:p w14:paraId="3486C2F3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30F1B38D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438208CE" w14:textId="77777777" w:rsidR="00666F9C" w:rsidRPr="00617FAA" w:rsidRDefault="00666F9C" w:rsidP="00BA69EF">
            <w:pPr>
              <w:pStyle w:val="Tekstkomentarza"/>
              <w:spacing w:after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oxidative stress as a cause of NDs and psoriasis</w:t>
            </w:r>
          </w:p>
        </w:tc>
      </w:tr>
      <w:tr w:rsidR="00666F9C" w:rsidRPr="00617FAA" w14:paraId="1BCB7492" w14:textId="77777777" w:rsidTr="0059147B">
        <w:tc>
          <w:tcPr>
            <w:tcW w:w="696" w:type="dxa"/>
          </w:tcPr>
          <w:p w14:paraId="711F3598" w14:textId="77777777" w:rsidR="00666F9C" w:rsidRPr="00880125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</w:tcPr>
          <w:p w14:paraId="5557F83C" w14:textId="2A00A658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Maes</w:t>
            </w:r>
            <w:proofErr w:type="spellEnd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</w:t>
            </w:r>
          </w:p>
        </w:tc>
        <w:tc>
          <w:tcPr>
            <w:tcW w:w="813" w:type="dxa"/>
          </w:tcPr>
          <w:p w14:paraId="2ADB04EB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216" w:type="dxa"/>
          </w:tcPr>
          <w:p w14:paraId="2F586D29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6E6083CD" w14:textId="0BDD3AC5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07AD3B60" w14:textId="7AE79D6E" w:rsidR="00666F9C" w:rsidRPr="00617FAA" w:rsidRDefault="00666F9C" w:rsidP="00BA69EF">
            <w:pPr>
              <w:pStyle w:val="Tekstkomentarza"/>
              <w:spacing w:after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microglial activation has mutual influences with AD, PD and with peripheral cell-mediated immune activation and/or inflammation, and oxidative and </w:t>
            </w: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nitrosative</w:t>
            </w:r>
            <w:proofErr w:type="spellEnd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stress, which may be induced, among others, by psoriasis</w:t>
            </w:r>
          </w:p>
        </w:tc>
      </w:tr>
      <w:tr w:rsidR="00666F9C" w:rsidRPr="00617FAA" w14:paraId="59119503" w14:textId="77777777" w:rsidTr="0059147B">
        <w:tc>
          <w:tcPr>
            <w:tcW w:w="696" w:type="dxa"/>
          </w:tcPr>
          <w:p w14:paraId="6743BC56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</w:tcPr>
          <w:p w14:paraId="2C9D0B08" w14:textId="03EB0C10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Chiurchiù</w:t>
            </w:r>
            <w:proofErr w:type="spellEnd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 </w:t>
            </w:r>
          </w:p>
        </w:tc>
        <w:tc>
          <w:tcPr>
            <w:tcW w:w="813" w:type="dxa"/>
          </w:tcPr>
          <w:p w14:paraId="1FBCF8F1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216" w:type="dxa"/>
          </w:tcPr>
          <w:p w14:paraId="2FA6F085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3265F649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D, PD, ALS</w:t>
            </w:r>
          </w:p>
        </w:tc>
        <w:tc>
          <w:tcPr>
            <w:tcW w:w="4168" w:type="dxa"/>
          </w:tcPr>
          <w:p w14:paraId="0CA60B71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both skin and central nervous system are sensitive to oxidative stress; important role of oxidative stress involved in </w:t>
            </w: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pathogenesis of AD, PD, ALS and psoriasis</w:t>
            </w:r>
          </w:p>
        </w:tc>
      </w:tr>
      <w:tr w:rsidR="00666F9C" w:rsidRPr="00621619" w14:paraId="07CD9887" w14:textId="77777777" w:rsidTr="0059147B">
        <w:tc>
          <w:tcPr>
            <w:tcW w:w="696" w:type="dxa"/>
          </w:tcPr>
          <w:p w14:paraId="128E7F51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418" w:type="dxa"/>
          </w:tcPr>
          <w:p w14:paraId="7FB6F720" w14:textId="4A131F72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D44460">
              <w:rPr>
                <w:rFonts w:cs="Times New Roman"/>
                <w:sz w:val="24"/>
                <w:szCs w:val="24"/>
              </w:rPr>
              <w:t>Gerbaud</w:t>
            </w:r>
            <w:proofErr w:type="spellEnd"/>
            <w:r w:rsidRPr="00D44460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9338960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05 (</w:t>
            </w:r>
            <w:proofErr w:type="spellStart"/>
            <w:r w:rsidRPr="00D44460">
              <w:rPr>
                <w:rFonts w:cs="Times New Roman"/>
                <w:sz w:val="24"/>
                <w:szCs w:val="24"/>
              </w:rPr>
              <w:t>Epub</w:t>
            </w:r>
            <w:proofErr w:type="spellEnd"/>
            <w:r w:rsidRPr="00D44460">
              <w:rPr>
                <w:rFonts w:cs="Times New Roman"/>
                <w:sz w:val="24"/>
                <w:szCs w:val="24"/>
              </w:rPr>
              <w:t xml:space="preserve"> 2004)</w:t>
            </w:r>
          </w:p>
        </w:tc>
        <w:tc>
          <w:tcPr>
            <w:tcW w:w="1216" w:type="dxa"/>
          </w:tcPr>
          <w:p w14:paraId="392A005E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1B5CDD7C" w14:textId="43D2A2E6" w:rsidR="00666F9C" w:rsidRPr="00D44460" w:rsidRDefault="00EF3FB6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54A98E86" w14:textId="77777777" w:rsidR="00666F9C" w:rsidRPr="00D44460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 xml:space="preserve">increase in manganese superoxide dismutase and </w:t>
            </w:r>
            <w:proofErr w:type="spellStart"/>
            <w:proofErr w:type="gramStart"/>
            <w:r w:rsidRPr="00D44460">
              <w:rPr>
                <w:rFonts w:cs="Times New Roman"/>
                <w:sz w:val="24"/>
                <w:szCs w:val="24"/>
              </w:rPr>
              <w:t>Cu,Zn</w:t>
            </w:r>
            <w:proofErr w:type="spellEnd"/>
            <w:proofErr w:type="gramEnd"/>
            <w:r w:rsidRPr="00D44460">
              <w:rPr>
                <w:rFonts w:cs="Times New Roman"/>
                <w:sz w:val="24"/>
                <w:szCs w:val="24"/>
              </w:rPr>
              <w:t>-SOD functional activity in human dermal psoriatic fibroblasts and involved in AD pathogenesis</w:t>
            </w:r>
          </w:p>
        </w:tc>
      </w:tr>
      <w:tr w:rsidR="00666F9C" w:rsidRPr="00621619" w14:paraId="1F174591" w14:textId="77777777" w:rsidTr="0059147B">
        <w:tc>
          <w:tcPr>
            <w:tcW w:w="696" w:type="dxa"/>
          </w:tcPr>
          <w:p w14:paraId="75613175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</w:tcPr>
          <w:p w14:paraId="2CB33B1C" w14:textId="2B5120E6" w:rsidR="00666F9C" w:rsidRPr="004357E4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 xml:space="preserve">Li et al. </w:t>
            </w:r>
          </w:p>
        </w:tc>
        <w:tc>
          <w:tcPr>
            <w:tcW w:w="813" w:type="dxa"/>
          </w:tcPr>
          <w:p w14:paraId="72EF6055" w14:textId="77777777" w:rsidR="00666F9C" w:rsidRPr="004357E4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1216" w:type="dxa"/>
          </w:tcPr>
          <w:p w14:paraId="644FA1CD" w14:textId="77777777" w:rsidR="00666F9C" w:rsidRPr="004357E4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5DFF184D" w14:textId="77777777" w:rsidR="00666F9C" w:rsidRPr="004357E4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ND in general, AD</w:t>
            </w:r>
          </w:p>
        </w:tc>
        <w:tc>
          <w:tcPr>
            <w:tcW w:w="4168" w:type="dxa"/>
          </w:tcPr>
          <w:p w14:paraId="1E543238" w14:textId="77777777" w:rsidR="00666F9C" w:rsidRPr="004357E4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the level of manganese superoxide dismutase, key enzyme protecting the energy-generating mitochondria from oxidative damage, is reduced in NDs and psoriasis</w:t>
            </w:r>
          </w:p>
        </w:tc>
      </w:tr>
      <w:tr w:rsidR="00666F9C" w:rsidRPr="00621619" w14:paraId="483827DD" w14:textId="77777777" w:rsidTr="0059147B">
        <w:tc>
          <w:tcPr>
            <w:tcW w:w="696" w:type="dxa"/>
          </w:tcPr>
          <w:p w14:paraId="5AD4A07E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</w:tcPr>
          <w:p w14:paraId="2A1DF34B" w14:textId="47851CF8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D44460">
              <w:rPr>
                <w:rFonts w:cs="Times New Roman"/>
                <w:sz w:val="24"/>
                <w:szCs w:val="24"/>
              </w:rPr>
              <w:t>Jaganjac</w:t>
            </w:r>
            <w:proofErr w:type="spellEnd"/>
            <w:r w:rsidRPr="00D44460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5A0B3ED7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20 (</w:t>
            </w:r>
            <w:proofErr w:type="spellStart"/>
            <w:r w:rsidRPr="00D44460">
              <w:rPr>
                <w:rFonts w:cs="Times New Roman"/>
                <w:sz w:val="24"/>
                <w:szCs w:val="24"/>
              </w:rPr>
              <w:t>Epub</w:t>
            </w:r>
            <w:proofErr w:type="spellEnd"/>
            <w:r w:rsidRPr="00D44460">
              <w:rPr>
                <w:rFonts w:cs="Times New Roman"/>
                <w:sz w:val="24"/>
                <w:szCs w:val="24"/>
              </w:rPr>
              <w:t xml:space="preserve"> 2019)</w:t>
            </w:r>
          </w:p>
        </w:tc>
        <w:tc>
          <w:tcPr>
            <w:tcW w:w="1216" w:type="dxa"/>
          </w:tcPr>
          <w:p w14:paraId="7C769997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6CEF2DBD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2EBA9D7A" w14:textId="539F3975" w:rsidR="00666F9C" w:rsidRPr="00D44460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induction of intracerebral oxidative stress and lipid peroxidation in ND and psoriasis</w:t>
            </w:r>
          </w:p>
        </w:tc>
      </w:tr>
      <w:tr w:rsidR="00666F9C" w:rsidRPr="00621619" w14:paraId="5AABA627" w14:textId="77777777" w:rsidTr="0059147B">
        <w:tc>
          <w:tcPr>
            <w:tcW w:w="696" w:type="dxa"/>
          </w:tcPr>
          <w:p w14:paraId="2D5E1B42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</w:tcPr>
          <w:p w14:paraId="0E4881E1" w14:textId="108486EC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D44460">
              <w:rPr>
                <w:rFonts w:cs="Times New Roman"/>
                <w:sz w:val="24"/>
                <w:szCs w:val="24"/>
              </w:rPr>
              <w:t>Nurminen</w:t>
            </w:r>
            <w:proofErr w:type="spellEnd"/>
            <w:r w:rsidRPr="00D44460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EAB527C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1216" w:type="dxa"/>
          </w:tcPr>
          <w:p w14:paraId="5D8805EF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46588614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4D1C8874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vascular adhesion protein-1 (VAP-1) is linked to AD and psoriasis, and selective inhibitors of VAP-1 could potentially be used to therapy of those diseases</w:t>
            </w:r>
          </w:p>
        </w:tc>
      </w:tr>
      <w:tr w:rsidR="00666F9C" w:rsidRPr="00621619" w14:paraId="647B46BA" w14:textId="77777777" w:rsidTr="0059147B">
        <w:tc>
          <w:tcPr>
            <w:tcW w:w="696" w:type="dxa"/>
          </w:tcPr>
          <w:p w14:paraId="0612021C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</w:tcPr>
          <w:p w14:paraId="7BE79AC6" w14:textId="16CAA609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Das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7F299D61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2005</w:t>
            </w:r>
          </w:p>
        </w:tc>
        <w:tc>
          <w:tcPr>
            <w:tcW w:w="1216" w:type="dxa"/>
          </w:tcPr>
          <w:p w14:paraId="7A879163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3DE18C9C" w14:textId="77777777" w:rsidR="00666F9C" w:rsidRPr="00D44460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D44460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10DC0A13" w14:textId="7148573A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low concentration of PUFA in patients with psoriasis and A</w:t>
            </w:r>
            <w:r w:rsidR="00CD45AF">
              <w:rPr>
                <w:rFonts w:cs="Times New Roman"/>
                <w:color w:val="000000" w:themeColor="text1"/>
                <w:sz w:val="24"/>
                <w:szCs w:val="24"/>
              </w:rPr>
              <w:t>D</w:t>
            </w:r>
            <w:r w:rsidRPr="004C045C">
              <w:rPr>
                <w:rFonts w:cs="Times New Roman"/>
                <w:color w:val="FF0000"/>
                <w:sz w:val="24"/>
                <w:szCs w:val="24"/>
              </w:rPr>
              <w:t xml:space="preserve"> </w:t>
            </w: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which leads to activation of ACE and high content of angiotensin II which stimulates the release of pro-inflammatory cytokines, activates NF-</w:t>
            </w: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κB</w:t>
            </w:r>
            <w:proofErr w:type="spellEnd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, increases oxidative stress</w:t>
            </w:r>
          </w:p>
        </w:tc>
      </w:tr>
      <w:tr w:rsidR="00666F9C" w:rsidRPr="00621619" w14:paraId="1FC17260" w14:textId="77777777" w:rsidTr="0059147B">
        <w:tc>
          <w:tcPr>
            <w:tcW w:w="696" w:type="dxa"/>
          </w:tcPr>
          <w:p w14:paraId="685546E1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</w:tcPr>
          <w:p w14:paraId="2A8D0280" w14:textId="1D21DF32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Das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7EA5BD64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05</w:t>
            </w:r>
          </w:p>
        </w:tc>
        <w:tc>
          <w:tcPr>
            <w:tcW w:w="1216" w:type="dxa"/>
          </w:tcPr>
          <w:p w14:paraId="375F9DD0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6A361165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374651EB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ngiotensin-II may play a significant role in AD and psoriasis</w:t>
            </w:r>
          </w:p>
        </w:tc>
      </w:tr>
      <w:tr w:rsidR="00666F9C" w:rsidRPr="00AA1A0B" w14:paraId="47C3288C" w14:textId="77777777" w:rsidTr="0059147B">
        <w:tc>
          <w:tcPr>
            <w:tcW w:w="9634" w:type="dxa"/>
            <w:gridSpan w:val="6"/>
          </w:tcPr>
          <w:p w14:paraId="5B4D83B9" w14:textId="77777777" w:rsidR="00666F9C" w:rsidRPr="00617FAA" w:rsidRDefault="00666F9C" w:rsidP="00BA69EF">
            <w:pPr>
              <w:pStyle w:val="Tekstkomentarza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Inflammation</w:t>
            </w:r>
          </w:p>
        </w:tc>
      </w:tr>
      <w:tr w:rsidR="00666F9C" w:rsidRPr="00621619" w14:paraId="0BB2D1EF" w14:textId="77777777" w:rsidTr="0059147B">
        <w:tc>
          <w:tcPr>
            <w:tcW w:w="696" w:type="dxa"/>
          </w:tcPr>
          <w:p w14:paraId="24F7629F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14:paraId="418F267C" w14:textId="5C647E8D" w:rsidR="00666F9C" w:rsidRPr="0070760C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70760C">
              <w:rPr>
                <w:rFonts w:cs="Times New Roman"/>
                <w:sz w:val="24"/>
                <w:szCs w:val="24"/>
              </w:rPr>
              <w:t>Schultze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BC429C8" w14:textId="77777777" w:rsidR="00666F9C" w:rsidRPr="0070760C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70760C"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1216" w:type="dxa"/>
          </w:tcPr>
          <w:p w14:paraId="1F83A31E" w14:textId="77777777" w:rsidR="00666F9C" w:rsidRPr="0070760C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70760C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181577FD" w14:textId="77777777" w:rsidR="00666F9C" w:rsidRPr="0070760C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70760C">
              <w:rPr>
                <w:rFonts w:cs="Times New Roman"/>
                <w:sz w:val="24"/>
                <w:szCs w:val="24"/>
              </w:rPr>
              <w:t>NDs in general</w:t>
            </w:r>
          </w:p>
        </w:tc>
        <w:tc>
          <w:tcPr>
            <w:tcW w:w="4168" w:type="dxa"/>
          </w:tcPr>
          <w:p w14:paraId="0AA8E055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the same chronic inflammatory background in ND and psoriasis</w:t>
            </w:r>
          </w:p>
        </w:tc>
      </w:tr>
      <w:tr w:rsidR="00666F9C" w:rsidRPr="00621619" w14:paraId="66B36920" w14:textId="77777777" w:rsidTr="0059147B">
        <w:tc>
          <w:tcPr>
            <w:tcW w:w="696" w:type="dxa"/>
          </w:tcPr>
          <w:p w14:paraId="662C6203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</w:tcPr>
          <w:p w14:paraId="4FB90307" w14:textId="1658136F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Chen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7B5F9A4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6B36B0BD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2C272A4A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AD, PD, ALS </w:t>
            </w:r>
          </w:p>
        </w:tc>
        <w:tc>
          <w:tcPr>
            <w:tcW w:w="4168" w:type="dxa"/>
          </w:tcPr>
          <w:p w14:paraId="758E1473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important role of IL-17 both in pathogenesis of psoriasis and ND</w:t>
            </w:r>
          </w:p>
        </w:tc>
      </w:tr>
      <w:tr w:rsidR="00666F9C" w:rsidRPr="00621619" w14:paraId="6770ECF5" w14:textId="77777777" w:rsidTr="0059147B">
        <w:tc>
          <w:tcPr>
            <w:tcW w:w="696" w:type="dxa"/>
          </w:tcPr>
          <w:p w14:paraId="0BD4D974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1418" w:type="dxa"/>
          </w:tcPr>
          <w:p w14:paraId="7FA6EF09" w14:textId="30A5877A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Bougea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422D1971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4</w:t>
            </w:r>
          </w:p>
        </w:tc>
        <w:tc>
          <w:tcPr>
            <w:tcW w:w="1216" w:type="dxa"/>
          </w:tcPr>
          <w:p w14:paraId="5735D08D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Letter to editor describing case report</w:t>
            </w:r>
          </w:p>
        </w:tc>
        <w:tc>
          <w:tcPr>
            <w:tcW w:w="1323" w:type="dxa"/>
          </w:tcPr>
          <w:p w14:paraId="468E9C85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LS</w:t>
            </w:r>
          </w:p>
        </w:tc>
        <w:tc>
          <w:tcPr>
            <w:tcW w:w="4168" w:type="dxa"/>
          </w:tcPr>
          <w:p w14:paraId="68177859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LS developing during adalimumab therapy for psoriatic arthritis (</w:t>
            </w: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PsA</w:t>
            </w:r>
            <w:proofErr w:type="spellEnd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); the spinal cord of ALS patients shows a milieu in which polarization of CD3 cells to IL-17A-producing cells can develop in response to products of ages, T-cells; including IL-1b, TNF-a. Activation of chronic inflammation, including the IL-17A mediated pathway, occurs also in </w:t>
            </w: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PsA</w:t>
            </w:r>
            <w:proofErr w:type="spellEnd"/>
          </w:p>
        </w:tc>
      </w:tr>
      <w:tr w:rsidR="00666F9C" w:rsidRPr="00621619" w14:paraId="3D06D642" w14:textId="77777777" w:rsidTr="0059147B">
        <w:tc>
          <w:tcPr>
            <w:tcW w:w="696" w:type="dxa"/>
          </w:tcPr>
          <w:p w14:paraId="723F7228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</w:tcPr>
          <w:p w14:paraId="070B4BBD" w14:textId="650604F5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Mollazadeh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57655804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1216" w:type="dxa"/>
          </w:tcPr>
          <w:p w14:paraId="65EE80CB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09CFE8CE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0822E062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important role of IL-10 both in pathogenesis of psoriasis and ND basing on immune modulation by curcumin</w:t>
            </w:r>
          </w:p>
        </w:tc>
      </w:tr>
      <w:tr w:rsidR="00666F9C" w:rsidRPr="00AA1A0B" w14:paraId="3F5E465C" w14:textId="77777777" w:rsidTr="0059147B">
        <w:tc>
          <w:tcPr>
            <w:tcW w:w="696" w:type="dxa"/>
          </w:tcPr>
          <w:p w14:paraId="4A5686D4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</w:tcPr>
          <w:p w14:paraId="747F5F95" w14:textId="1BBE7513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Xin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5582DEE6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5</w:t>
            </w:r>
          </w:p>
        </w:tc>
        <w:tc>
          <w:tcPr>
            <w:tcW w:w="1216" w:type="dxa"/>
          </w:tcPr>
          <w:p w14:paraId="18ADFC7E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65BC2691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7E207CBC" w14:textId="77777777" w:rsidR="00666F9C" w:rsidRPr="00617FAA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involvement of IL-22 in AD and psoriasis (mentioned study </w:t>
            </w: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Saresella</w:t>
            </w:r>
            <w:proofErr w:type="spellEnd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 [52])</w:t>
            </w:r>
          </w:p>
        </w:tc>
      </w:tr>
      <w:tr w:rsidR="00666F9C" w:rsidRPr="00621619" w14:paraId="21BA96F6" w14:textId="77777777" w:rsidTr="0059147B">
        <w:tc>
          <w:tcPr>
            <w:tcW w:w="696" w:type="dxa"/>
          </w:tcPr>
          <w:p w14:paraId="1EBE2040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</w:tcPr>
          <w:p w14:paraId="7EE7EF25" w14:textId="7AECC254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Yu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2CE4B9D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1216" w:type="dxa"/>
          </w:tcPr>
          <w:p w14:paraId="5F379289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71FD7D10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24B3D336" w14:textId="77777777" w:rsidR="00666F9C" w:rsidRPr="00007106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TNF</w:t>
            </w:r>
            <w:r w:rsidRPr="00007106">
              <w:rPr>
                <w:rFonts w:eastAsia="MS Gothic" w:cs="Times New Roman"/>
                <w:sz w:val="24"/>
                <w:szCs w:val="24"/>
              </w:rPr>
              <w:t>α</w:t>
            </w:r>
            <w:r w:rsidRPr="00007106">
              <w:rPr>
                <w:rFonts w:cs="Times New Roman"/>
                <w:sz w:val="24"/>
                <w:szCs w:val="24"/>
              </w:rPr>
              <w:t>-mediated inflammatory pathways involved in psoriasis and AD</w:t>
            </w:r>
          </w:p>
        </w:tc>
      </w:tr>
      <w:tr w:rsidR="00666F9C" w:rsidRPr="00617FAA" w14:paraId="4D970748" w14:textId="77777777" w:rsidTr="0059147B">
        <w:tc>
          <w:tcPr>
            <w:tcW w:w="696" w:type="dxa"/>
          </w:tcPr>
          <w:p w14:paraId="0E3E14C4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</w:tcPr>
          <w:p w14:paraId="7EAF5BEC" w14:textId="3DA83DE1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Harris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86659D5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1216" w:type="dxa"/>
          </w:tcPr>
          <w:p w14:paraId="799105D6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Original  </w:t>
            </w:r>
          </w:p>
        </w:tc>
        <w:tc>
          <w:tcPr>
            <w:tcW w:w="1323" w:type="dxa"/>
          </w:tcPr>
          <w:p w14:paraId="4B99CB31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ALS</w:t>
            </w:r>
          </w:p>
        </w:tc>
        <w:tc>
          <w:tcPr>
            <w:tcW w:w="4168" w:type="dxa"/>
          </w:tcPr>
          <w:p w14:paraId="6614F8BB" w14:textId="77777777" w:rsidR="00666F9C" w:rsidRPr="00007106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IP1 kinase, which regulates necroptosis and inflammation, may play an important role in psoriasis and AD pathogenesis and RIP1 kinase inhibitors are tested in therapy of these diseases</w:t>
            </w:r>
          </w:p>
        </w:tc>
      </w:tr>
      <w:tr w:rsidR="00666F9C" w:rsidRPr="00617FAA" w14:paraId="75052161" w14:textId="77777777" w:rsidTr="0059147B">
        <w:tc>
          <w:tcPr>
            <w:tcW w:w="696" w:type="dxa"/>
          </w:tcPr>
          <w:p w14:paraId="35FF3DD5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</w:tcPr>
          <w:p w14:paraId="1BF3E4B4" w14:textId="2E58B6FB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Newton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76999C70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1216" w:type="dxa"/>
          </w:tcPr>
          <w:p w14:paraId="7E1366BA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4958D918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ALS</w:t>
            </w:r>
          </w:p>
        </w:tc>
        <w:tc>
          <w:tcPr>
            <w:tcW w:w="4168" w:type="dxa"/>
          </w:tcPr>
          <w:p w14:paraId="708D3A5E" w14:textId="77777777" w:rsidR="00666F9C" w:rsidRPr="00007106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inhibition of receptor-interacting serine threonine kinase 1 (RIPK1) pharmacologically or genetically is reported as beneficial in AD, ALS and psoriasis</w:t>
            </w:r>
          </w:p>
        </w:tc>
      </w:tr>
      <w:tr w:rsidR="00666F9C" w:rsidRPr="00617FAA" w14:paraId="1BAE3428" w14:textId="77777777" w:rsidTr="0059147B">
        <w:tc>
          <w:tcPr>
            <w:tcW w:w="696" w:type="dxa"/>
          </w:tcPr>
          <w:p w14:paraId="60DE828B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</w:tcPr>
          <w:p w14:paraId="5342F586" w14:textId="238B6F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Tajti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4AD1E627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71774327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075818F8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59C2A7DA" w14:textId="77777777" w:rsidR="00666F9C" w:rsidRPr="00007106" w:rsidRDefault="00666F9C" w:rsidP="00BA69EF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otential beneficial role of venom peptides targeting K</w:t>
            </w:r>
            <w:r w:rsidRPr="00007106">
              <w:rPr>
                <w:rFonts w:cs="Times New Roman"/>
                <w:sz w:val="24"/>
                <w:szCs w:val="24"/>
                <w:vertAlign w:val="subscript"/>
              </w:rPr>
              <w:t>V</w:t>
            </w:r>
            <w:r w:rsidRPr="00007106">
              <w:rPr>
                <w:rFonts w:cs="Times New Roman"/>
                <w:sz w:val="24"/>
                <w:szCs w:val="24"/>
              </w:rPr>
              <w:t>1.3, in particular from sea anemones and scorpions in psoriasis and NDs</w:t>
            </w:r>
          </w:p>
        </w:tc>
      </w:tr>
      <w:tr w:rsidR="00666F9C" w:rsidRPr="00617FAA" w14:paraId="75EB0BE9" w14:textId="77777777" w:rsidTr="0059147B">
        <w:tc>
          <w:tcPr>
            <w:tcW w:w="696" w:type="dxa"/>
          </w:tcPr>
          <w:p w14:paraId="0513B3D5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</w:tcPr>
          <w:p w14:paraId="5FE6A8ED" w14:textId="70680DD2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Bencherif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EEB6EEE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1216" w:type="dxa"/>
          </w:tcPr>
          <w:p w14:paraId="190B6A58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65FB6930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78FF519E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increased levels of cytokines such as TNF-α, IL-1 </w:t>
            </w:r>
            <w:r w:rsidRPr="00007106">
              <w:rPr>
                <w:rFonts w:eastAsia="MS Gothic" w:cs="Times New Roman"/>
                <w:sz w:val="24"/>
                <w:szCs w:val="24"/>
              </w:rPr>
              <w:t>β</w:t>
            </w:r>
            <w:r w:rsidRPr="00007106">
              <w:rPr>
                <w:rFonts w:cs="Times New Roman"/>
                <w:sz w:val="24"/>
                <w:szCs w:val="24"/>
              </w:rPr>
              <w:t xml:space="preserve">, and interferon-γ are present in the substantia nigra of PD patients, along with proof of important role played by </w:t>
            </w:r>
            <w:r w:rsidRPr="00007106">
              <w:rPr>
                <w:rFonts w:eastAsia="MS Gothic" w:cs="Times New Roman"/>
                <w:sz w:val="24"/>
                <w:szCs w:val="24"/>
              </w:rPr>
              <w:t xml:space="preserve">α7 </w:t>
            </w:r>
            <w:r w:rsidRPr="00007106">
              <w:rPr>
                <w:rFonts w:cs="Times New Roman"/>
                <w:sz w:val="24"/>
                <w:szCs w:val="24"/>
              </w:rPr>
              <w:t xml:space="preserve">receptors in PD pathogenesis; at the same time </w:t>
            </w:r>
            <w:r w:rsidRPr="00007106">
              <w:rPr>
                <w:rFonts w:cs="Times New Roman"/>
                <w:sz w:val="24"/>
                <w:szCs w:val="24"/>
              </w:rPr>
              <w:lastRenderedPageBreak/>
              <w:t xml:space="preserve">perivascular expression of the </w:t>
            </w:r>
            <w:r w:rsidRPr="00007106">
              <w:rPr>
                <w:rFonts w:eastAsia="MS Gothic" w:cs="Times New Roman"/>
                <w:sz w:val="24"/>
                <w:szCs w:val="24"/>
              </w:rPr>
              <w:t xml:space="preserve">α7 </w:t>
            </w:r>
            <w:r w:rsidRPr="00007106">
              <w:rPr>
                <w:rFonts w:cs="Times New Roman"/>
                <w:sz w:val="24"/>
                <w:szCs w:val="24"/>
              </w:rPr>
              <w:t xml:space="preserve">nicotinic receptor was detected in the majority of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psoriatics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with arthritis, underscoring a potential role for </w:t>
            </w:r>
            <w:r w:rsidRPr="00007106">
              <w:rPr>
                <w:rFonts w:eastAsia="MS Gothic" w:cs="Times New Roman"/>
                <w:sz w:val="24"/>
                <w:szCs w:val="24"/>
              </w:rPr>
              <w:t xml:space="preserve">α7 </w:t>
            </w:r>
            <w:r w:rsidRPr="00007106">
              <w:rPr>
                <w:rFonts w:cs="Times New Roman"/>
                <w:sz w:val="24"/>
                <w:szCs w:val="24"/>
              </w:rPr>
              <w:t>receptors and the cholinergic inflammatory pathway in proliferation of endothelial cells in the inflamed synovium of these patients</w:t>
            </w:r>
          </w:p>
        </w:tc>
      </w:tr>
      <w:tr w:rsidR="00666F9C" w:rsidRPr="00617FAA" w14:paraId="5C87E064" w14:textId="77777777" w:rsidTr="0059147B">
        <w:tc>
          <w:tcPr>
            <w:tcW w:w="696" w:type="dxa"/>
          </w:tcPr>
          <w:p w14:paraId="5534F10A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1418" w:type="dxa"/>
          </w:tcPr>
          <w:p w14:paraId="6B0FEF29" w14:textId="298A8509" w:rsidR="00666F9C" w:rsidRPr="003E18BC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3E18BC">
              <w:rPr>
                <w:rFonts w:cs="Times New Roman"/>
                <w:sz w:val="24"/>
                <w:szCs w:val="24"/>
              </w:rPr>
              <w:t>Robertson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5D56F2A0" w14:textId="77777777" w:rsidR="00666F9C" w:rsidRPr="001F2A6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1216" w:type="dxa"/>
          </w:tcPr>
          <w:p w14:paraId="6BA6D258" w14:textId="77777777" w:rsidR="00666F9C" w:rsidRPr="001F2A6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Letter to editor</w:t>
            </w:r>
          </w:p>
        </w:tc>
        <w:tc>
          <w:tcPr>
            <w:tcW w:w="1323" w:type="dxa"/>
          </w:tcPr>
          <w:p w14:paraId="79E05B39" w14:textId="218710C7" w:rsidR="00666F9C" w:rsidRPr="001F2A67" w:rsidRDefault="00EF3FB6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2F189138" w14:textId="77777777" w:rsidR="00666F9C" w:rsidRPr="001F2A6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ole of C5a in NDs such as AD and</w:t>
            </w:r>
            <w:r w:rsidRPr="00007106"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psoriasis; C5a could be a </w:t>
            </w:r>
            <w:r w:rsidRPr="00007106">
              <w:rPr>
                <w:rFonts w:cs="Times New Roman"/>
                <w:sz w:val="24"/>
                <w:szCs w:val="24"/>
              </w:rPr>
              <w:t>new therapeutic approach</w:t>
            </w:r>
          </w:p>
        </w:tc>
      </w:tr>
      <w:tr w:rsidR="00666F9C" w:rsidRPr="00617FAA" w14:paraId="4858B456" w14:textId="77777777" w:rsidTr="0059147B">
        <w:tc>
          <w:tcPr>
            <w:tcW w:w="696" w:type="dxa"/>
          </w:tcPr>
          <w:p w14:paraId="63B84E5E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1418" w:type="dxa"/>
          </w:tcPr>
          <w:p w14:paraId="30A35786" w14:textId="2D46C933" w:rsidR="00666F9C" w:rsidRPr="001F2A6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1F2A67">
              <w:rPr>
                <w:rFonts w:cs="Times New Roman"/>
                <w:sz w:val="24"/>
                <w:szCs w:val="24"/>
              </w:rPr>
              <w:t>Storelli</w:t>
            </w:r>
            <w:proofErr w:type="spellEnd"/>
            <w:r w:rsidRPr="001F2A67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5616E53" w14:textId="77777777" w:rsidR="00666F9C" w:rsidRPr="001F2A6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1F2A67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1216" w:type="dxa"/>
          </w:tcPr>
          <w:p w14:paraId="05D213F0" w14:textId="77777777" w:rsidR="00666F9C" w:rsidRPr="001F2A6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1F2A67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675390FD" w14:textId="77777777" w:rsidR="00666F9C" w:rsidRPr="001F2A6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1F2A67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0BEE1999" w14:textId="77777777" w:rsidR="00666F9C" w:rsidRPr="001F2A6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1F2A67">
              <w:rPr>
                <w:rFonts w:cs="Times New Roman"/>
                <w:sz w:val="24"/>
                <w:szCs w:val="24"/>
              </w:rPr>
              <w:t>peripheral T lymphocytes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1F2A67">
              <w:rPr>
                <w:rFonts w:cs="Times New Roman"/>
                <w:sz w:val="24"/>
                <w:szCs w:val="24"/>
              </w:rPr>
              <w:t xml:space="preserve"> which are proinflammatory CD4+ T cell</w:t>
            </w:r>
            <w:r>
              <w:rPr>
                <w:rFonts w:cs="Times New Roman"/>
                <w:sz w:val="24"/>
                <w:szCs w:val="24"/>
              </w:rPr>
              <w:t>s,</w:t>
            </w:r>
            <w:r w:rsidRPr="001F2A67">
              <w:rPr>
                <w:rFonts w:cs="Times New Roman"/>
                <w:sz w:val="24"/>
                <w:szCs w:val="24"/>
              </w:rPr>
              <w:t xml:space="preserve"> seem to be key players in PD </w:t>
            </w:r>
            <w:r>
              <w:rPr>
                <w:rFonts w:cs="Times New Roman"/>
                <w:sz w:val="24"/>
                <w:szCs w:val="24"/>
              </w:rPr>
              <w:t>and</w:t>
            </w:r>
            <w:r w:rsidRPr="001F2A67">
              <w:rPr>
                <w:rFonts w:cs="Times New Roman"/>
                <w:sz w:val="24"/>
                <w:szCs w:val="24"/>
              </w:rPr>
              <w:t xml:space="preserve"> psoriasis</w:t>
            </w:r>
          </w:p>
        </w:tc>
      </w:tr>
      <w:tr w:rsidR="00666F9C" w:rsidRPr="00621619" w14:paraId="59801446" w14:textId="77777777" w:rsidTr="0059147B">
        <w:tc>
          <w:tcPr>
            <w:tcW w:w="696" w:type="dxa"/>
          </w:tcPr>
          <w:p w14:paraId="0E0B1219" w14:textId="77777777" w:rsidR="00666F9C" w:rsidRPr="00CC3FF7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</w:tcPr>
          <w:p w14:paraId="59C20E2A" w14:textId="459D998B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126E2">
              <w:rPr>
                <w:rFonts w:cs="Times New Roman"/>
                <w:sz w:val="24"/>
                <w:szCs w:val="24"/>
              </w:rPr>
              <w:t>Schultze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4A64D3C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2015</w:t>
            </w:r>
          </w:p>
        </w:tc>
        <w:tc>
          <w:tcPr>
            <w:tcW w:w="1216" w:type="dxa"/>
          </w:tcPr>
          <w:p w14:paraId="7AEDA074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0931820C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4357E4">
              <w:rPr>
                <w:rFonts w:cs="Times New Roman"/>
                <w:sz w:val="24"/>
                <w:szCs w:val="24"/>
              </w:rPr>
              <w:t xml:space="preserve"> in general</w:t>
            </w:r>
          </w:p>
        </w:tc>
        <w:tc>
          <w:tcPr>
            <w:tcW w:w="4168" w:type="dxa"/>
          </w:tcPr>
          <w:p w14:paraId="4B56BC3C" w14:textId="77777777" w:rsidR="00666F9C" w:rsidRPr="00007106" w:rsidRDefault="00666F9C" w:rsidP="00BA69EF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 xml:space="preserve">macrophages play an important role in diseases associated with chronic inflammation, </w:t>
            </w:r>
            <w:proofErr w:type="gramStart"/>
            <w:r w:rsidRPr="004357E4">
              <w:rPr>
                <w:rFonts w:cs="Times New Roman"/>
                <w:sz w:val="24"/>
                <w:szCs w:val="24"/>
              </w:rPr>
              <w:t>e.g.</w:t>
            </w:r>
            <w:proofErr w:type="gramEnd"/>
            <w:r w:rsidRPr="004357E4">
              <w:rPr>
                <w:rFonts w:cs="Times New Roman"/>
                <w:sz w:val="24"/>
                <w:szCs w:val="24"/>
              </w:rPr>
              <w:t xml:space="preserve"> psoriasis and ND</w:t>
            </w:r>
          </w:p>
        </w:tc>
      </w:tr>
      <w:tr w:rsidR="00EF3FB6" w:rsidRPr="00617FAA" w14:paraId="0D67CD7D" w14:textId="77777777" w:rsidTr="0059147B">
        <w:tc>
          <w:tcPr>
            <w:tcW w:w="696" w:type="dxa"/>
          </w:tcPr>
          <w:p w14:paraId="2196B067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2CFA1345" w14:textId="0D87474C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Shishodia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10C20C3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3</w:t>
            </w:r>
          </w:p>
        </w:tc>
        <w:tc>
          <w:tcPr>
            <w:tcW w:w="1216" w:type="dxa"/>
          </w:tcPr>
          <w:p w14:paraId="7F5B8520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750F1315" w14:textId="6CDCE5EB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4357E4">
              <w:rPr>
                <w:rFonts w:cs="Times New Roman"/>
                <w:sz w:val="24"/>
                <w:szCs w:val="24"/>
              </w:rPr>
              <w:t xml:space="preserve"> in general</w:t>
            </w:r>
          </w:p>
        </w:tc>
        <w:tc>
          <w:tcPr>
            <w:tcW w:w="4168" w:type="dxa"/>
          </w:tcPr>
          <w:p w14:paraId="5E5C1393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influence of turmeric on genes and its possible role both in ND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007106">
              <w:rPr>
                <w:rFonts w:cs="Times New Roman"/>
                <w:sz w:val="24"/>
                <w:szCs w:val="24"/>
              </w:rPr>
              <w:t xml:space="preserve"> and psoriasis</w:t>
            </w:r>
          </w:p>
        </w:tc>
      </w:tr>
      <w:tr w:rsidR="00EF3FB6" w:rsidRPr="00617FAA" w14:paraId="0D88051D" w14:textId="77777777" w:rsidTr="0059147B">
        <w:tc>
          <w:tcPr>
            <w:tcW w:w="696" w:type="dxa"/>
          </w:tcPr>
          <w:p w14:paraId="6242FB24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3EA97FE6" w14:textId="7F0BA4AA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Shishodia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79C830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05</w:t>
            </w:r>
          </w:p>
        </w:tc>
        <w:tc>
          <w:tcPr>
            <w:tcW w:w="1216" w:type="dxa"/>
          </w:tcPr>
          <w:p w14:paraId="1A5A9F26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219829DB" w14:textId="2DA678F2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4357E4">
              <w:rPr>
                <w:rFonts w:cs="Times New Roman"/>
                <w:sz w:val="24"/>
                <w:szCs w:val="24"/>
              </w:rPr>
              <w:t xml:space="preserve"> in general</w:t>
            </w:r>
          </w:p>
        </w:tc>
        <w:tc>
          <w:tcPr>
            <w:tcW w:w="4168" w:type="dxa"/>
          </w:tcPr>
          <w:p w14:paraId="658A811C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ossible beneficial role of turmeric both in treatment of ND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007106">
              <w:rPr>
                <w:rFonts w:cs="Times New Roman"/>
                <w:sz w:val="24"/>
                <w:szCs w:val="24"/>
              </w:rPr>
              <w:t xml:space="preserve"> and psoriasis</w:t>
            </w:r>
          </w:p>
        </w:tc>
      </w:tr>
      <w:tr w:rsidR="00EF3FB6" w:rsidRPr="00617FAA" w14:paraId="577765AF" w14:textId="77777777" w:rsidTr="0059147B">
        <w:tc>
          <w:tcPr>
            <w:tcW w:w="696" w:type="dxa"/>
          </w:tcPr>
          <w:p w14:paraId="3638D944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3DF3D43A" w14:textId="647B6F4D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Hatcher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4E219CB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1216" w:type="dxa"/>
          </w:tcPr>
          <w:p w14:paraId="7A853A84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6422E2B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295FB389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ossible beneficial role of turmeric both in treatment of AD and psoriasis</w:t>
            </w:r>
          </w:p>
        </w:tc>
      </w:tr>
      <w:tr w:rsidR="00EF3FB6" w:rsidRPr="00617FAA" w14:paraId="431D03CA" w14:textId="77777777" w:rsidTr="0059147B">
        <w:tc>
          <w:tcPr>
            <w:tcW w:w="696" w:type="dxa"/>
          </w:tcPr>
          <w:p w14:paraId="1A84DF64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767AB99F" w14:textId="1E5B6A6C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Goel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5D2FEEBD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08</w:t>
            </w:r>
          </w:p>
          <w:p w14:paraId="12E6AABF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Epub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2007)</w:t>
            </w:r>
          </w:p>
        </w:tc>
        <w:tc>
          <w:tcPr>
            <w:tcW w:w="1216" w:type="dxa"/>
          </w:tcPr>
          <w:p w14:paraId="36310BF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12A4235A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3DECDE6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ossible beneficial role of turmeric in treatment of AD, PD and psoriasis</w:t>
            </w:r>
          </w:p>
        </w:tc>
      </w:tr>
      <w:tr w:rsidR="00EF3FB6" w:rsidRPr="00617FAA" w14:paraId="52EC40C0" w14:textId="77777777" w:rsidTr="0059147B">
        <w:tc>
          <w:tcPr>
            <w:tcW w:w="696" w:type="dxa"/>
          </w:tcPr>
          <w:p w14:paraId="4B272536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37CB77BD" w14:textId="18E80D30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ari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13BD4F73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1216" w:type="dxa"/>
          </w:tcPr>
          <w:p w14:paraId="609DB4AF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1D298979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5D8BB003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ossible beneficial role of turmeric both in treatment of neurodegenerative diseases and psoriasis</w:t>
            </w:r>
          </w:p>
        </w:tc>
      </w:tr>
      <w:tr w:rsidR="00EF3FB6" w:rsidRPr="00617FAA" w14:paraId="1A8A6237" w14:textId="77777777" w:rsidTr="0059147B">
        <w:tc>
          <w:tcPr>
            <w:tcW w:w="696" w:type="dxa"/>
          </w:tcPr>
          <w:p w14:paraId="4C7CE189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6DE5322A" w14:textId="62EF5588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Akaberi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CC2569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1</w:t>
            </w:r>
          </w:p>
        </w:tc>
        <w:tc>
          <w:tcPr>
            <w:tcW w:w="1216" w:type="dxa"/>
          </w:tcPr>
          <w:p w14:paraId="1680B6E6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62F55970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ALS</w:t>
            </w:r>
          </w:p>
        </w:tc>
        <w:tc>
          <w:tcPr>
            <w:tcW w:w="4168" w:type="dxa"/>
          </w:tcPr>
          <w:p w14:paraId="79750D41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beneficial role of turmeric in treatment of AD, ALS and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psoriasias</w:t>
            </w:r>
            <w:proofErr w:type="spellEnd"/>
          </w:p>
        </w:tc>
      </w:tr>
      <w:tr w:rsidR="00EF3FB6" w:rsidRPr="00617FAA" w14:paraId="019FA9B3" w14:textId="77777777" w:rsidTr="0059147B">
        <w:tc>
          <w:tcPr>
            <w:tcW w:w="696" w:type="dxa"/>
          </w:tcPr>
          <w:p w14:paraId="49E68529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lastRenderedPageBreak/>
              <w:t>4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2B8F640A" w14:textId="7C6D9B93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ggarwal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36FDADEC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04</w:t>
            </w:r>
          </w:p>
        </w:tc>
        <w:tc>
          <w:tcPr>
            <w:tcW w:w="1216" w:type="dxa"/>
          </w:tcPr>
          <w:p w14:paraId="3D060BDA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2C019139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532D082E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activation of </w:t>
            </w:r>
            <w:r w:rsidRPr="00007106">
              <w:rPr>
                <w:rFonts w:cs="Times New Roman"/>
              </w:rPr>
              <w:t>NF-</w:t>
            </w:r>
            <w:proofErr w:type="spellStart"/>
            <w:r w:rsidRPr="00007106">
              <w:rPr>
                <w:rFonts w:eastAsia="Heiti TC Medium" w:cs="Times New Roman"/>
              </w:rPr>
              <w:t>κ</w:t>
            </w:r>
            <w:r w:rsidRPr="00007106">
              <w:rPr>
                <w:rFonts w:cs="Times New Roman"/>
              </w:rPr>
              <w:t>B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involved in AD and psoriasis, attempt to interrupt this pathway by phytochemicals</w:t>
            </w:r>
          </w:p>
        </w:tc>
      </w:tr>
      <w:tr w:rsidR="00EF3FB6" w:rsidRPr="00617FAA" w14:paraId="665A2B4B" w14:textId="77777777" w:rsidTr="0059147B">
        <w:tc>
          <w:tcPr>
            <w:tcW w:w="696" w:type="dxa"/>
          </w:tcPr>
          <w:p w14:paraId="653DFB76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</w:tcPr>
          <w:p w14:paraId="15E4C9FE" w14:textId="4AEDBCA6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Zengin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525D857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1216" w:type="dxa"/>
          </w:tcPr>
          <w:p w14:paraId="17E92486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662AF4E1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19015187" w14:textId="77777777" w:rsidR="00EF3FB6" w:rsidRPr="00007106" w:rsidRDefault="00EF3FB6" w:rsidP="00EF3FB6">
            <w:pPr>
              <w:pStyle w:val="Tekstkomentarza"/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59147B">
              <w:rPr>
                <w:rFonts w:cs="Times New Roman"/>
                <w:bCs/>
                <w:i/>
                <w:iCs/>
                <w:sz w:val="24"/>
                <w:szCs w:val="24"/>
              </w:rPr>
              <w:t>Scrophularia</w:t>
            </w:r>
            <w:proofErr w:type="spellEnd"/>
            <w:r w:rsidRPr="0059147B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 lucida</w:t>
            </w:r>
            <w:r w:rsidRPr="00007106">
              <w:rPr>
                <w:rFonts w:cs="Times New Roman"/>
                <w:bCs/>
                <w:sz w:val="24"/>
                <w:szCs w:val="24"/>
              </w:rPr>
              <w:t xml:space="preserve"> as a valuable antioxidant, anti-inflammatory, enzyme inhibitory properties agent in AD and psoriasis</w:t>
            </w:r>
          </w:p>
          <w:p w14:paraId="62A1703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</w:p>
        </w:tc>
      </w:tr>
      <w:tr w:rsidR="00EF3FB6" w:rsidRPr="00617FAA" w14:paraId="4B224B45" w14:textId="77777777" w:rsidTr="0059147B">
        <w:tc>
          <w:tcPr>
            <w:tcW w:w="696" w:type="dxa"/>
          </w:tcPr>
          <w:p w14:paraId="2C3BC320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0BB9652A" w14:textId="4B576A02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Goel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626ABB1F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1</w:t>
            </w:r>
          </w:p>
        </w:tc>
        <w:tc>
          <w:tcPr>
            <w:tcW w:w="1216" w:type="dxa"/>
          </w:tcPr>
          <w:p w14:paraId="33997D50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226932DE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38D1291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some species of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Pongamia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and Derris have been found as a source of 36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flavonols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and their glucosides, of which compound 39 has been investigated in treatment of AD and psoriasis </w:t>
            </w:r>
          </w:p>
        </w:tc>
      </w:tr>
      <w:tr w:rsidR="00EF3FB6" w:rsidRPr="00617FAA" w14:paraId="3BDC8D1E" w14:textId="77777777" w:rsidTr="0059147B">
        <w:tc>
          <w:tcPr>
            <w:tcW w:w="696" w:type="dxa"/>
          </w:tcPr>
          <w:p w14:paraId="7DAE6FD4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28050916" w14:textId="449D4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Dong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643A4836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0 (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Epub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2019)</w:t>
            </w:r>
          </w:p>
        </w:tc>
        <w:tc>
          <w:tcPr>
            <w:tcW w:w="1216" w:type="dxa"/>
          </w:tcPr>
          <w:p w14:paraId="2AF13ACD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036995A1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049DFC16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loe-emodin – natural anthraquinone derivative and an active ingredient of Chinese herb- may beneficial in therapy of ND and psoriasis</w:t>
            </w:r>
          </w:p>
        </w:tc>
      </w:tr>
      <w:tr w:rsidR="00EF3FB6" w:rsidRPr="00617FAA" w14:paraId="396A828F" w14:textId="77777777" w:rsidTr="0059147B">
        <w:tc>
          <w:tcPr>
            <w:tcW w:w="696" w:type="dxa"/>
          </w:tcPr>
          <w:p w14:paraId="171E896C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098ABFB1" w14:textId="6DA922AB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Venkatesha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AE8996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1216" w:type="dxa"/>
          </w:tcPr>
          <w:p w14:paraId="3851F5C9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3B4EF30A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PD, ALS</w:t>
            </w:r>
          </w:p>
        </w:tc>
        <w:tc>
          <w:tcPr>
            <w:tcW w:w="4168" w:type="dxa"/>
          </w:tcPr>
          <w:p w14:paraId="5ECEAA5C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beneficial role of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celastrol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>, a triterpenoid derived from traditional Chinese medicinal plants, which has anti-inflammatory, anti-oxidant, and anti-cancer activities in therapy of psoriasis and NDs</w:t>
            </w:r>
          </w:p>
        </w:tc>
      </w:tr>
      <w:tr w:rsidR="00EF3FB6" w:rsidRPr="00617FAA" w14:paraId="665B5156" w14:textId="77777777" w:rsidTr="0059147B">
        <w:tc>
          <w:tcPr>
            <w:tcW w:w="696" w:type="dxa"/>
          </w:tcPr>
          <w:p w14:paraId="461F7A72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40A940BB" w14:textId="1B7FC28F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Wei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38250D31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1216" w:type="dxa"/>
          </w:tcPr>
          <w:p w14:paraId="0077E0AE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11F31874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35FDD82F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Optimized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Yinxieling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Formula (OYF), a Chinese medicinal formula is used in therapy of psoriasis and could be beneficial also in PD</w:t>
            </w:r>
          </w:p>
        </w:tc>
      </w:tr>
      <w:tr w:rsidR="00EF3FB6" w:rsidRPr="00617FAA" w14:paraId="10AF8610" w14:textId="77777777" w:rsidTr="0059147B">
        <w:tc>
          <w:tcPr>
            <w:tcW w:w="696" w:type="dxa"/>
          </w:tcPr>
          <w:p w14:paraId="584C32B2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7E41CA6D" w14:textId="33BAC9FC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Efferth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3CFFA9CA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1</w:t>
            </w:r>
          </w:p>
        </w:tc>
        <w:tc>
          <w:tcPr>
            <w:tcW w:w="1216" w:type="dxa"/>
          </w:tcPr>
          <w:p w14:paraId="37217D54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1AD1DC4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7FFC64AF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rtemisinin-type drugs may be beneficial in therapy of AD and psoriasis</w:t>
            </w:r>
          </w:p>
        </w:tc>
      </w:tr>
      <w:tr w:rsidR="00EF3FB6" w:rsidRPr="00617FAA" w14:paraId="744B8498" w14:textId="77777777" w:rsidTr="0059147B">
        <w:tc>
          <w:tcPr>
            <w:tcW w:w="696" w:type="dxa"/>
          </w:tcPr>
          <w:p w14:paraId="38B6CA49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577B2E61" w14:textId="7D743CB0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Man et al.</w:t>
            </w:r>
          </w:p>
        </w:tc>
        <w:tc>
          <w:tcPr>
            <w:tcW w:w="813" w:type="dxa"/>
          </w:tcPr>
          <w:p w14:paraId="2BAF339A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1216" w:type="dxa"/>
          </w:tcPr>
          <w:p w14:paraId="7B5B7827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7F1D6EDE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273340D9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epidermal dysfunction, as in psoriasis, leads to ‘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inflammaging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’ as in aging individuals and skin could be a major contributor to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inflammaging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which predispose to AD</w:t>
            </w:r>
          </w:p>
        </w:tc>
      </w:tr>
      <w:tr w:rsidR="00EF3FB6" w:rsidRPr="00AA1A0B" w14:paraId="4FF52C1E" w14:textId="77777777" w:rsidTr="0059147B">
        <w:tc>
          <w:tcPr>
            <w:tcW w:w="9634" w:type="dxa"/>
            <w:gridSpan w:val="6"/>
          </w:tcPr>
          <w:p w14:paraId="102AAB2A" w14:textId="77777777" w:rsidR="00EF3FB6" w:rsidRPr="00CC3FF7" w:rsidRDefault="00EF3FB6" w:rsidP="00EF3FB6">
            <w:pPr>
              <w:pStyle w:val="Tekstkomentarza"/>
              <w:jc w:val="center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The role of bacteria</w:t>
            </w:r>
          </w:p>
        </w:tc>
      </w:tr>
      <w:tr w:rsidR="00EF3FB6" w:rsidRPr="00617FAA" w14:paraId="52FA5310" w14:textId="77777777" w:rsidTr="0059147B">
        <w:tc>
          <w:tcPr>
            <w:tcW w:w="696" w:type="dxa"/>
          </w:tcPr>
          <w:p w14:paraId="0BAA6E24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lastRenderedPageBreak/>
              <w:t>5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24501C7E" w14:textId="3A25751F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Polkowska-Pruszyńska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3061D734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1216" w:type="dxa"/>
          </w:tcPr>
          <w:p w14:paraId="3489C00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2398BA17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ND in general</w:t>
            </w:r>
          </w:p>
        </w:tc>
        <w:tc>
          <w:tcPr>
            <w:tcW w:w="4168" w:type="dxa"/>
          </w:tcPr>
          <w:p w14:paraId="3527CD43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gut microbiome alterations are involved both in pathogenesis of psoriasis and ND</w:t>
            </w:r>
          </w:p>
        </w:tc>
      </w:tr>
      <w:tr w:rsidR="00EF3FB6" w:rsidRPr="00617FAA" w14:paraId="4AF6D38F" w14:textId="77777777" w:rsidTr="0059147B">
        <w:tc>
          <w:tcPr>
            <w:tcW w:w="696" w:type="dxa"/>
          </w:tcPr>
          <w:p w14:paraId="685170D7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1762D4C1" w14:textId="563725A4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Mirzaei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4588B220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28265071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60E8B83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5AF02CE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the role of bacterial biofilm in AD and psoriasis; studies have confirmed the presence of bacterial biofilm in the </w:t>
            </w:r>
            <w:r w:rsidRPr="00007106">
              <w:rPr>
                <w:rFonts w:cs="Times New Roman"/>
                <w:sz w:val="24"/>
                <w:szCs w:val="24"/>
              </w:rPr>
              <w:br/>
              <w:t>brain of patients with AD. This biofilm has been located in the early pathological plaques of brain samples</w:t>
            </w:r>
          </w:p>
        </w:tc>
      </w:tr>
      <w:tr w:rsidR="00EF3FB6" w:rsidRPr="00617FAA" w14:paraId="75AC3417" w14:textId="77777777" w:rsidTr="0059147B">
        <w:tc>
          <w:tcPr>
            <w:tcW w:w="696" w:type="dxa"/>
          </w:tcPr>
          <w:p w14:paraId="7A1EFFA5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12424FF6" w14:textId="30E0E99C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Markova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15023CF4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11E9130B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1323" w:type="dxa"/>
          </w:tcPr>
          <w:p w14:paraId="358C3B87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5FD47C2A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ppearance of "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dysbiotic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>" blood microbiota that outlined the disease-trigger potential of opportunistic bacteria and fungi existing in blood as CWD variants in PD and psoriasis</w:t>
            </w:r>
          </w:p>
        </w:tc>
      </w:tr>
      <w:tr w:rsidR="00EF3FB6" w:rsidRPr="00617FAA" w14:paraId="7CF67631" w14:textId="77777777" w:rsidTr="0059147B">
        <w:tc>
          <w:tcPr>
            <w:tcW w:w="696" w:type="dxa"/>
          </w:tcPr>
          <w:p w14:paraId="6A575894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33EE1A48" w14:textId="0D8BA1FE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Ekundayo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507300F1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66F7EDA6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5064D9D0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4804D89A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ossible role of MAP in psoriasis and PD has been postulated; experimental/ clinical demonstrations are needed to provide evidence-based roles of MAP</w:t>
            </w:r>
          </w:p>
        </w:tc>
      </w:tr>
      <w:tr w:rsidR="00EF3FB6" w:rsidRPr="00AA1A0B" w14:paraId="10A372D3" w14:textId="77777777" w:rsidTr="0059147B">
        <w:tc>
          <w:tcPr>
            <w:tcW w:w="9634" w:type="dxa"/>
            <w:gridSpan w:val="6"/>
          </w:tcPr>
          <w:p w14:paraId="1621255F" w14:textId="77777777" w:rsidR="00EF3FB6" w:rsidRPr="00CC3FF7" w:rsidRDefault="00EF3FB6" w:rsidP="00EF3FB6">
            <w:pPr>
              <w:pStyle w:val="Tekstkomentarza"/>
              <w:jc w:val="center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Metabolic disorders</w:t>
            </w:r>
          </w:p>
        </w:tc>
      </w:tr>
      <w:tr w:rsidR="00EF3FB6" w:rsidRPr="00617FAA" w14:paraId="6E57F8DB" w14:textId="77777777" w:rsidTr="0059147B">
        <w:tc>
          <w:tcPr>
            <w:tcW w:w="696" w:type="dxa"/>
          </w:tcPr>
          <w:p w14:paraId="6978BCCD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7EFEE7F" w14:textId="09A5CC50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Halmos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A9D58CD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1216" w:type="dxa"/>
          </w:tcPr>
          <w:p w14:paraId="71648211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37DEBEF6" w14:textId="676111FB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4357E4">
              <w:rPr>
                <w:rFonts w:cs="Times New Roman"/>
                <w:sz w:val="24"/>
                <w:szCs w:val="24"/>
              </w:rPr>
              <w:t xml:space="preserve"> in general</w:t>
            </w:r>
          </w:p>
        </w:tc>
        <w:tc>
          <w:tcPr>
            <w:tcW w:w="4168" w:type="dxa"/>
          </w:tcPr>
          <w:p w14:paraId="7750B5B6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ssociation of metabolic syndrome with NDs</w:t>
            </w:r>
          </w:p>
        </w:tc>
      </w:tr>
      <w:tr w:rsidR="00EF3FB6" w:rsidRPr="00617FAA" w14:paraId="04297A45" w14:textId="77777777" w:rsidTr="0059147B">
        <w:tc>
          <w:tcPr>
            <w:tcW w:w="696" w:type="dxa"/>
          </w:tcPr>
          <w:p w14:paraId="3FF2DF92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6377C12C" w14:textId="473F9B4F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Chen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43AACB9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1</w:t>
            </w:r>
          </w:p>
        </w:tc>
        <w:tc>
          <w:tcPr>
            <w:tcW w:w="1216" w:type="dxa"/>
          </w:tcPr>
          <w:p w14:paraId="5A00F2B9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716C81EA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6AC0DE9F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both psoriasis and PD may be associated with OSAS</w:t>
            </w:r>
          </w:p>
        </w:tc>
      </w:tr>
      <w:tr w:rsidR="00EF3FB6" w:rsidRPr="00617FAA" w14:paraId="44D3525F" w14:textId="77777777" w:rsidTr="0059147B">
        <w:tc>
          <w:tcPr>
            <w:tcW w:w="9634" w:type="dxa"/>
            <w:gridSpan w:val="6"/>
          </w:tcPr>
          <w:p w14:paraId="464449E3" w14:textId="77777777" w:rsidR="00EF3FB6" w:rsidRPr="00CC3FF7" w:rsidRDefault="00EF3FB6" w:rsidP="00EF3FB6">
            <w:pPr>
              <w:spacing w:line="360" w:lineRule="auto"/>
              <w:jc w:val="center"/>
              <w:rPr>
                <w:szCs w:val="24"/>
              </w:rPr>
            </w:pPr>
            <w:r w:rsidRPr="00CC3FF7">
              <w:rPr>
                <w:szCs w:val="24"/>
              </w:rPr>
              <w:t>The efficacy of common drugs in treatment of psoriasis and neurodegenerative diseases</w:t>
            </w:r>
          </w:p>
        </w:tc>
      </w:tr>
      <w:tr w:rsidR="00EF3FB6" w:rsidRPr="00617FAA" w14:paraId="7F436754" w14:textId="77777777" w:rsidTr="0059147B">
        <w:tc>
          <w:tcPr>
            <w:tcW w:w="696" w:type="dxa"/>
          </w:tcPr>
          <w:p w14:paraId="7A0BD63B" w14:textId="77777777" w:rsidR="00EF3FB6" w:rsidRPr="00CC3FF7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CC3FF7"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33269FD4" w14:textId="6927CB36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Bassi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6BCE4E5F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216" w:type="dxa"/>
          </w:tcPr>
          <w:p w14:paraId="64A181DA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Case report</w:t>
            </w:r>
          </w:p>
        </w:tc>
        <w:tc>
          <w:tcPr>
            <w:tcW w:w="1323" w:type="dxa"/>
          </w:tcPr>
          <w:p w14:paraId="22FF8567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3FAD87E6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etanercept (anti-TNF </w:t>
            </w:r>
            <w:r w:rsidRPr="00617FAA">
              <w:rPr>
                <w:rFonts w:eastAsia="MS Gothic" w:cs="Times New Roman"/>
                <w:color w:val="000000" w:themeColor="text1"/>
                <w:sz w:val="24"/>
                <w:szCs w:val="24"/>
              </w:rPr>
              <w:t>α</w:t>
            </w: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agent) used in therapy of psoriasis may beneficially influence AD patients’ condition</w:t>
            </w:r>
          </w:p>
        </w:tc>
      </w:tr>
      <w:tr w:rsidR="00EF3FB6" w:rsidRPr="00617FAA" w14:paraId="426A8B77" w14:textId="77777777" w:rsidTr="0059147B">
        <w:tc>
          <w:tcPr>
            <w:tcW w:w="696" w:type="dxa"/>
          </w:tcPr>
          <w:p w14:paraId="57E00D7B" w14:textId="77777777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CC3FF7"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49720D36" w14:textId="54ABBB45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Nauck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3771AF2D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2021 (</w:t>
            </w: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Epub</w:t>
            </w:r>
            <w:proofErr w:type="spellEnd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2020)</w:t>
            </w:r>
          </w:p>
        </w:tc>
        <w:tc>
          <w:tcPr>
            <w:tcW w:w="1216" w:type="dxa"/>
          </w:tcPr>
          <w:p w14:paraId="1F5A3408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628AD2D9" w14:textId="70362019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02C7B4AA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GLP-1 receptors agonists as a treatment option both in psoriasis and ND may be beneficial; GLP-1 receptor signaling is involved in cognitive functions and GLP-1 receptors agonists can induce neuronal growth and synaptic plasticity, reduce apoptosis and oxidative stress; </w:t>
            </w: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the last two paths are involved in psoriasis pathogenesis, GLP RA turned out to beneficially influence skin lesions severity</w:t>
            </w:r>
          </w:p>
        </w:tc>
      </w:tr>
      <w:tr w:rsidR="00EF3FB6" w:rsidRPr="00617FAA" w14:paraId="16B13E6B" w14:textId="77777777" w:rsidTr="0059147B">
        <w:tc>
          <w:tcPr>
            <w:tcW w:w="696" w:type="dxa"/>
          </w:tcPr>
          <w:p w14:paraId="0C75266F" w14:textId="77777777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 xml:space="preserve"> </w:t>
            </w:r>
            <w:r w:rsidRPr="00CC3FF7"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05501E69" w14:textId="42DEE339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Lee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6DAB4A74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1216" w:type="dxa"/>
          </w:tcPr>
          <w:p w14:paraId="5F5439B4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3D368815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700F515D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ssociations between psoriasis, NDs and diabetes mellitus t.2. GLP-1-based therapies show anti-inflammatory effects in ND and psoriasis</w:t>
            </w:r>
          </w:p>
        </w:tc>
      </w:tr>
      <w:tr w:rsidR="00EF3FB6" w:rsidRPr="00617FAA" w14:paraId="4FC808B0" w14:textId="77777777" w:rsidTr="0059147B">
        <w:tc>
          <w:tcPr>
            <w:tcW w:w="696" w:type="dxa"/>
          </w:tcPr>
          <w:p w14:paraId="28B45C6C" w14:textId="77777777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66</w:t>
            </w:r>
          </w:p>
        </w:tc>
        <w:tc>
          <w:tcPr>
            <w:tcW w:w="1418" w:type="dxa"/>
          </w:tcPr>
          <w:p w14:paraId="2A4A7500" w14:textId="1056EB4F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Menendez-Gutierrez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5774BB5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2</w:t>
            </w:r>
          </w:p>
        </w:tc>
        <w:tc>
          <w:tcPr>
            <w:tcW w:w="1216" w:type="dxa"/>
          </w:tcPr>
          <w:p w14:paraId="4CA015E7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34750CC5" w14:textId="2C68816E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357E4">
              <w:rPr>
                <w:rFonts w:cs="Times New Roman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4357E4">
              <w:rPr>
                <w:rFonts w:cs="Times New Roman"/>
                <w:sz w:val="24"/>
                <w:szCs w:val="24"/>
              </w:rPr>
              <w:t xml:space="preserve"> in general</w:t>
            </w:r>
          </w:p>
        </w:tc>
        <w:tc>
          <w:tcPr>
            <w:tcW w:w="4168" w:type="dxa"/>
          </w:tcPr>
          <w:p w14:paraId="0977B0D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administration of thiazolidinediones alleviates the symptoms of psoriasis and PPARs have positive effects </w:t>
            </w:r>
            <w:r w:rsidRPr="00007106">
              <w:rPr>
                <w:rFonts w:cs="Times New Roman"/>
                <w:sz w:val="24"/>
                <w:szCs w:val="24"/>
              </w:rPr>
              <w:br/>
              <w:t>on neuronal survival of the brain and also alleviate neuroinflammation</w:t>
            </w:r>
          </w:p>
        </w:tc>
      </w:tr>
      <w:tr w:rsidR="00EF3FB6" w:rsidRPr="00617FAA" w14:paraId="3C74CF56" w14:textId="77777777" w:rsidTr="0059147B">
        <w:tc>
          <w:tcPr>
            <w:tcW w:w="696" w:type="dxa"/>
          </w:tcPr>
          <w:p w14:paraId="480226F2" w14:textId="77777777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67</w:t>
            </w:r>
          </w:p>
        </w:tc>
        <w:tc>
          <w:tcPr>
            <w:tcW w:w="1418" w:type="dxa"/>
          </w:tcPr>
          <w:p w14:paraId="159CF80B" w14:textId="2580477E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Houslay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41E48793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05</w:t>
            </w:r>
          </w:p>
        </w:tc>
        <w:tc>
          <w:tcPr>
            <w:tcW w:w="1216" w:type="dxa"/>
          </w:tcPr>
          <w:p w14:paraId="7731FA7A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5362FF9F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PD</w:t>
            </w:r>
          </w:p>
        </w:tc>
        <w:tc>
          <w:tcPr>
            <w:tcW w:w="4168" w:type="dxa"/>
          </w:tcPr>
          <w:p w14:paraId="17F566C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use of PDE4 inhibitors in treatment of psoriasis, AD, mild cognitive impairment and PD</w:t>
            </w:r>
          </w:p>
        </w:tc>
      </w:tr>
      <w:tr w:rsidR="00EF3FB6" w:rsidRPr="00617FAA" w14:paraId="559469A3" w14:textId="77777777" w:rsidTr="0059147B">
        <w:tc>
          <w:tcPr>
            <w:tcW w:w="696" w:type="dxa"/>
          </w:tcPr>
          <w:p w14:paraId="6842F76C" w14:textId="77777777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68</w:t>
            </w:r>
          </w:p>
        </w:tc>
        <w:tc>
          <w:tcPr>
            <w:tcW w:w="1418" w:type="dxa"/>
          </w:tcPr>
          <w:p w14:paraId="6C1ADAA0" w14:textId="45F3B603" w:rsidR="00EF3FB6" w:rsidRPr="004F5960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F5960">
              <w:rPr>
                <w:rFonts w:cs="Times New Roman"/>
                <w:sz w:val="24"/>
                <w:szCs w:val="24"/>
              </w:rPr>
              <w:t xml:space="preserve">Bhat et al. </w:t>
            </w:r>
          </w:p>
        </w:tc>
        <w:tc>
          <w:tcPr>
            <w:tcW w:w="813" w:type="dxa"/>
          </w:tcPr>
          <w:p w14:paraId="5D4217A5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4B9207F5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3C4814E0" w14:textId="7E846734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D, PD, ALS</w:t>
            </w:r>
          </w:p>
        </w:tc>
        <w:tc>
          <w:tcPr>
            <w:tcW w:w="4168" w:type="dxa"/>
          </w:tcPr>
          <w:p w14:paraId="3455AB2B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beneficial role of PDE4 inhibitors in treatment of psoriasis and ND</w:t>
            </w:r>
          </w:p>
        </w:tc>
      </w:tr>
      <w:tr w:rsidR="00EF3FB6" w:rsidRPr="00617FAA" w14:paraId="134AE4EF" w14:textId="77777777" w:rsidTr="0059147B">
        <w:tc>
          <w:tcPr>
            <w:tcW w:w="696" w:type="dxa"/>
          </w:tcPr>
          <w:p w14:paraId="39A563F6" w14:textId="77777777" w:rsidR="00EF3FB6" w:rsidRPr="00617FAA" w:rsidRDefault="00EF3FB6" w:rsidP="00EF3FB6">
            <w:pPr>
              <w:pStyle w:val="Tekstkomentarza"/>
              <w:ind w:left="-82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69</w:t>
            </w:r>
          </w:p>
        </w:tc>
        <w:tc>
          <w:tcPr>
            <w:tcW w:w="1418" w:type="dxa"/>
          </w:tcPr>
          <w:p w14:paraId="18F8B4BA" w14:textId="3BE54240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Rosito</w:t>
            </w:r>
            <w:proofErr w:type="spellEnd"/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 </w:t>
            </w:r>
          </w:p>
        </w:tc>
        <w:tc>
          <w:tcPr>
            <w:tcW w:w="813" w:type="dxa"/>
          </w:tcPr>
          <w:p w14:paraId="183A0DAD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16" w:type="dxa"/>
          </w:tcPr>
          <w:p w14:paraId="062B71FB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4BC04C47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D, PD, ALS</w:t>
            </w:r>
          </w:p>
        </w:tc>
        <w:tc>
          <w:tcPr>
            <w:tcW w:w="4168" w:type="dxa"/>
          </w:tcPr>
          <w:p w14:paraId="2B3B0C12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dimethyl fumarate and other derivatives of fumaric acid ester compounds have been used in the treatment of psoriasis</w:t>
            </w:r>
            <w:r w:rsidRPr="00617FAA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and relapsing forms of multiple sclerosis (MS); DMF has been shown to exert a neuroprotective effect on the central nervous system</w:t>
            </w:r>
          </w:p>
        </w:tc>
      </w:tr>
      <w:tr w:rsidR="00EF3FB6" w:rsidRPr="00621619" w14:paraId="758301E1" w14:textId="77777777" w:rsidTr="0059147B">
        <w:tc>
          <w:tcPr>
            <w:tcW w:w="696" w:type="dxa"/>
          </w:tcPr>
          <w:p w14:paraId="6C4076BA" w14:textId="752E426F" w:rsidR="00EF3FB6" w:rsidRPr="00617FAA" w:rsidRDefault="00EF3FB6" w:rsidP="00EF3FB6">
            <w:pPr>
              <w:pStyle w:val="Tekstkomentarza"/>
              <w:ind w:left="-82"/>
              <w:rPr>
                <w:rFonts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 7</w:t>
            </w:r>
            <w:r w:rsidR="00CD45AF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017A62D" w14:textId="278911C0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Barbeau </w:t>
            </w:r>
          </w:p>
        </w:tc>
        <w:tc>
          <w:tcPr>
            <w:tcW w:w="813" w:type="dxa"/>
          </w:tcPr>
          <w:p w14:paraId="264EAF57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 xml:space="preserve">1970 </w:t>
            </w:r>
          </w:p>
        </w:tc>
        <w:tc>
          <w:tcPr>
            <w:tcW w:w="1216" w:type="dxa"/>
          </w:tcPr>
          <w:p w14:paraId="33A96FC7" w14:textId="77777777" w:rsidR="00EF3FB6" w:rsidRPr="00617FAA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17FAA">
              <w:rPr>
                <w:rFonts w:cs="Times New Roman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0631FE3D" w14:textId="3DE835D1" w:rsidR="00EF3FB6" w:rsidRPr="00D76488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D76488">
              <w:rPr>
                <w:rFonts w:cs="Times New Roman"/>
                <w:color w:val="000000" w:themeColor="text1"/>
                <w:sz w:val="24"/>
                <w:szCs w:val="24"/>
              </w:rPr>
              <w:t>AD,</w:t>
            </w:r>
            <w:r w:rsidR="00CD45AF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76488">
              <w:rPr>
                <w:rFonts w:cs="Times New Roman"/>
                <w:color w:val="000000" w:themeColor="text1"/>
                <w:sz w:val="24"/>
                <w:szCs w:val="24"/>
              </w:rPr>
              <w:t>ALS</w:t>
            </w:r>
          </w:p>
        </w:tc>
        <w:tc>
          <w:tcPr>
            <w:tcW w:w="4168" w:type="dxa"/>
          </w:tcPr>
          <w:p w14:paraId="46F30E93" w14:textId="77777777" w:rsidR="00EF3FB6" w:rsidRPr="00D76488" w:rsidRDefault="00EF3FB6" w:rsidP="00EF3FB6">
            <w:pPr>
              <w:pStyle w:val="Tekstkomentarza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D76488">
              <w:rPr>
                <w:rFonts w:cs="Times New Roman"/>
                <w:color w:val="000000" w:themeColor="text1"/>
                <w:sz w:val="24"/>
                <w:szCs w:val="24"/>
              </w:rPr>
              <w:t xml:space="preserve">dopamine metabolism impairment </w:t>
            </w:r>
            <w:proofErr w:type="gramStart"/>
            <w:r w:rsidRPr="00D76488">
              <w:rPr>
                <w:rFonts w:cs="Times New Roman"/>
                <w:color w:val="000000" w:themeColor="text1"/>
                <w:sz w:val="24"/>
                <w:szCs w:val="24"/>
              </w:rPr>
              <w:t>present</w:t>
            </w:r>
            <w:proofErr w:type="gramEnd"/>
            <w:r w:rsidRPr="00D76488">
              <w:rPr>
                <w:rFonts w:cs="Times New Roman"/>
                <w:color w:val="000000" w:themeColor="text1"/>
                <w:sz w:val="24"/>
                <w:szCs w:val="24"/>
              </w:rPr>
              <w:t xml:space="preserve"> in some NDs and beneficial effect of dopaminergic drugs on these diseases as well as on psoriasis</w:t>
            </w:r>
          </w:p>
        </w:tc>
      </w:tr>
      <w:tr w:rsidR="00EF3FB6" w:rsidRPr="00617FAA" w14:paraId="05F2EC78" w14:textId="77777777" w:rsidTr="0059147B">
        <w:tc>
          <w:tcPr>
            <w:tcW w:w="696" w:type="dxa"/>
          </w:tcPr>
          <w:p w14:paraId="3DEC04D5" w14:textId="41CE8F46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CC3FF7">
              <w:rPr>
                <w:rFonts w:cs="Times New Roman"/>
                <w:sz w:val="24"/>
                <w:szCs w:val="24"/>
              </w:rPr>
              <w:t>7</w:t>
            </w:r>
            <w:r w:rsidR="00CD45A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22822F08" w14:textId="0E49DB08" w:rsidR="00EF3FB6" w:rsidRPr="004F5960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F5960">
              <w:rPr>
                <w:rFonts w:cs="Times New Roman"/>
                <w:sz w:val="24"/>
                <w:szCs w:val="24"/>
              </w:rPr>
              <w:t xml:space="preserve">Barbeau et al. </w:t>
            </w:r>
          </w:p>
        </w:tc>
        <w:tc>
          <w:tcPr>
            <w:tcW w:w="813" w:type="dxa"/>
          </w:tcPr>
          <w:p w14:paraId="7752FC9A" w14:textId="77777777" w:rsidR="00EF3FB6" w:rsidRPr="004F5960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F5960">
              <w:rPr>
                <w:rFonts w:cs="Times New Roman"/>
                <w:sz w:val="24"/>
                <w:szCs w:val="24"/>
              </w:rPr>
              <w:t>1972</w:t>
            </w:r>
          </w:p>
        </w:tc>
        <w:tc>
          <w:tcPr>
            <w:tcW w:w="1216" w:type="dxa"/>
          </w:tcPr>
          <w:p w14:paraId="45B190B6" w14:textId="77777777" w:rsidR="00EF3FB6" w:rsidRPr="004F5960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F5960">
              <w:rPr>
                <w:rFonts w:cs="Times New Roman"/>
                <w:sz w:val="24"/>
                <w:szCs w:val="24"/>
              </w:rPr>
              <w:t xml:space="preserve">Letter to editor </w:t>
            </w:r>
          </w:p>
        </w:tc>
        <w:tc>
          <w:tcPr>
            <w:tcW w:w="1323" w:type="dxa"/>
          </w:tcPr>
          <w:p w14:paraId="48097E31" w14:textId="77777777" w:rsidR="00EF3FB6" w:rsidRPr="004F5960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F5960"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4168" w:type="dxa"/>
          </w:tcPr>
          <w:p w14:paraId="2F3B031B" w14:textId="77777777" w:rsidR="00EF3FB6" w:rsidRPr="004F5960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4F5960">
              <w:rPr>
                <w:rFonts w:cs="Times New Roman"/>
                <w:sz w:val="24"/>
                <w:szCs w:val="24"/>
              </w:rPr>
              <w:t>improvement of psoriatic lesions after administration of levodopa to patients with PD</w:t>
            </w:r>
          </w:p>
        </w:tc>
      </w:tr>
      <w:tr w:rsidR="00EF3FB6" w:rsidRPr="00617FAA" w14:paraId="669C39A1" w14:textId="77777777" w:rsidTr="0059147B">
        <w:tc>
          <w:tcPr>
            <w:tcW w:w="696" w:type="dxa"/>
          </w:tcPr>
          <w:p w14:paraId="536659E9" w14:textId="4614A10A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CC3FF7">
              <w:rPr>
                <w:rFonts w:cs="Times New Roman"/>
                <w:sz w:val="24"/>
                <w:szCs w:val="24"/>
              </w:rPr>
              <w:t>7</w:t>
            </w:r>
            <w:r w:rsidR="00CD45A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189420D4" w14:textId="074BB6D8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Giroux et al.</w:t>
            </w:r>
          </w:p>
        </w:tc>
        <w:tc>
          <w:tcPr>
            <w:tcW w:w="813" w:type="dxa"/>
          </w:tcPr>
          <w:p w14:paraId="05BC2F0C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1972</w:t>
            </w:r>
          </w:p>
        </w:tc>
        <w:tc>
          <w:tcPr>
            <w:tcW w:w="1216" w:type="dxa"/>
          </w:tcPr>
          <w:p w14:paraId="1F65A485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Letter about the original study</w:t>
            </w:r>
          </w:p>
        </w:tc>
        <w:tc>
          <w:tcPr>
            <w:tcW w:w="1323" w:type="dxa"/>
          </w:tcPr>
          <w:p w14:paraId="19654EE5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4168" w:type="dxa"/>
          </w:tcPr>
          <w:p w14:paraId="5E90731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treatment of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psoriatics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with 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levodopa+Ro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4-4602 lead to improvement in half of patients</w:t>
            </w:r>
          </w:p>
        </w:tc>
      </w:tr>
      <w:tr w:rsidR="00EF3FB6" w:rsidRPr="00617FAA" w14:paraId="7413B40E" w14:textId="77777777" w:rsidTr="0059147B">
        <w:tc>
          <w:tcPr>
            <w:tcW w:w="696" w:type="dxa"/>
          </w:tcPr>
          <w:p w14:paraId="125BD47F" w14:textId="70361627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 xml:space="preserve"> </w:t>
            </w:r>
            <w:r w:rsidRPr="00CC3FF7">
              <w:rPr>
                <w:rFonts w:cs="Times New Roman"/>
                <w:sz w:val="24"/>
                <w:szCs w:val="24"/>
              </w:rPr>
              <w:t>7</w:t>
            </w:r>
            <w:r w:rsidR="00CD45A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67F3BB0A" w14:textId="539969D0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Rojo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Suárez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0C5B6399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7 (</w:t>
            </w:r>
            <w:proofErr w:type="spellStart"/>
            <w:r w:rsidRPr="00007106">
              <w:rPr>
                <w:rFonts w:cs="Times New Roman"/>
                <w:sz w:val="24"/>
                <w:szCs w:val="24"/>
              </w:rPr>
              <w:t>Epub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2016)</w:t>
            </w:r>
          </w:p>
        </w:tc>
        <w:tc>
          <w:tcPr>
            <w:tcW w:w="1216" w:type="dxa"/>
          </w:tcPr>
          <w:p w14:paraId="2908ACD1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Case report</w:t>
            </w:r>
          </w:p>
        </w:tc>
        <w:tc>
          <w:tcPr>
            <w:tcW w:w="1323" w:type="dxa"/>
          </w:tcPr>
          <w:p w14:paraId="4CDA854C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4168" w:type="dxa"/>
          </w:tcPr>
          <w:p w14:paraId="7638975D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case describing resolution of psoriatic lesions after levodopa</w:t>
            </w:r>
          </w:p>
        </w:tc>
      </w:tr>
      <w:tr w:rsidR="00EF3FB6" w:rsidRPr="00617FAA" w14:paraId="0977F77F" w14:textId="77777777" w:rsidTr="0059147B">
        <w:tc>
          <w:tcPr>
            <w:tcW w:w="696" w:type="dxa"/>
          </w:tcPr>
          <w:p w14:paraId="32EF853B" w14:textId="2E45FD05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CC3FF7">
              <w:rPr>
                <w:rFonts w:cs="Times New Roman"/>
                <w:sz w:val="24"/>
                <w:szCs w:val="24"/>
              </w:rPr>
              <w:t>7</w:t>
            </w:r>
            <w:r w:rsidR="00CD45A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29D703EC" w14:textId="4791673F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proofErr w:type="spellStart"/>
            <w:r w:rsidRPr="00007106">
              <w:rPr>
                <w:rFonts w:cs="Times New Roman"/>
                <w:sz w:val="24"/>
                <w:szCs w:val="24"/>
              </w:rPr>
              <w:t>Vallières</w:t>
            </w:r>
            <w:proofErr w:type="spellEnd"/>
            <w:r w:rsidRPr="00007106">
              <w:rPr>
                <w:rFonts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813" w:type="dxa"/>
          </w:tcPr>
          <w:p w14:paraId="38BE464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0</w:t>
            </w:r>
          </w:p>
        </w:tc>
        <w:tc>
          <w:tcPr>
            <w:tcW w:w="1216" w:type="dxa"/>
          </w:tcPr>
          <w:p w14:paraId="769A1D6D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view</w:t>
            </w:r>
          </w:p>
        </w:tc>
        <w:tc>
          <w:tcPr>
            <w:tcW w:w="1323" w:type="dxa"/>
          </w:tcPr>
          <w:p w14:paraId="1167DB6E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, PD, ALS</w:t>
            </w:r>
          </w:p>
        </w:tc>
        <w:tc>
          <w:tcPr>
            <w:tcW w:w="4168" w:type="dxa"/>
          </w:tcPr>
          <w:p w14:paraId="5859D61D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chondroitin sulfate might be a useful therapeutic agent in AD, PD, ALS and psoriasis</w:t>
            </w:r>
          </w:p>
        </w:tc>
      </w:tr>
      <w:tr w:rsidR="00EF3FB6" w:rsidRPr="00617FAA" w14:paraId="1212012E" w14:textId="77777777" w:rsidTr="0059147B">
        <w:tc>
          <w:tcPr>
            <w:tcW w:w="696" w:type="dxa"/>
          </w:tcPr>
          <w:p w14:paraId="5A5E7842" w14:textId="32FD0D15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CC3FF7">
              <w:rPr>
                <w:rFonts w:cs="Times New Roman"/>
                <w:sz w:val="24"/>
                <w:szCs w:val="24"/>
              </w:rPr>
              <w:t>7</w:t>
            </w:r>
            <w:r w:rsidR="00CD45A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753873DC" w14:textId="09B98A78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Lerner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11C1B0BE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12</w:t>
            </w:r>
          </w:p>
        </w:tc>
        <w:tc>
          <w:tcPr>
            <w:tcW w:w="1216" w:type="dxa"/>
          </w:tcPr>
          <w:p w14:paraId="4EA61934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Review </w:t>
            </w:r>
          </w:p>
        </w:tc>
        <w:tc>
          <w:tcPr>
            <w:tcW w:w="1323" w:type="dxa"/>
          </w:tcPr>
          <w:p w14:paraId="5521B1DC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08B13A30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retinoids may be useful not only in psoriasis but also in AD</w:t>
            </w:r>
          </w:p>
        </w:tc>
      </w:tr>
      <w:tr w:rsidR="00EF3FB6" w:rsidRPr="00617FAA" w14:paraId="7AFF2F10" w14:textId="77777777" w:rsidTr="0059147B">
        <w:tc>
          <w:tcPr>
            <w:tcW w:w="696" w:type="dxa"/>
          </w:tcPr>
          <w:p w14:paraId="57C40EF6" w14:textId="5B2826C2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CC3FF7">
              <w:rPr>
                <w:rFonts w:cs="Times New Roman"/>
                <w:sz w:val="24"/>
                <w:szCs w:val="24"/>
              </w:rPr>
              <w:t>7</w:t>
            </w:r>
            <w:r w:rsidR="00CD45AF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177ED7A0" w14:textId="54D9E9D1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Tippmann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7822C9F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09</w:t>
            </w:r>
          </w:p>
        </w:tc>
        <w:tc>
          <w:tcPr>
            <w:tcW w:w="1216" w:type="dxa"/>
          </w:tcPr>
          <w:p w14:paraId="69AA4B49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451731D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25DF1A4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citretin use may be beneficial not only in therapy of psoriasis but also AD</w:t>
            </w:r>
          </w:p>
        </w:tc>
      </w:tr>
      <w:tr w:rsidR="00EF3FB6" w:rsidRPr="00617FAA" w14:paraId="2383D752" w14:textId="77777777" w:rsidTr="0059147B">
        <w:tc>
          <w:tcPr>
            <w:tcW w:w="696" w:type="dxa"/>
          </w:tcPr>
          <w:p w14:paraId="2ABD77E4" w14:textId="4798716D" w:rsidR="00EF3FB6" w:rsidRPr="00CC3FF7" w:rsidRDefault="00EF3FB6" w:rsidP="00EF3FB6">
            <w:pPr>
              <w:pStyle w:val="Tekstkomentarza"/>
              <w:ind w:left="-82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CC3FF7">
              <w:rPr>
                <w:rFonts w:cs="Times New Roman"/>
                <w:sz w:val="24"/>
                <w:szCs w:val="24"/>
              </w:rPr>
              <w:t>7</w:t>
            </w:r>
            <w:r w:rsidR="00CD45AF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41AD4211" w14:textId="0715D3EE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Lauer et al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</w:tcPr>
          <w:p w14:paraId="2ECC50A8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2021</w:t>
            </w:r>
          </w:p>
        </w:tc>
        <w:tc>
          <w:tcPr>
            <w:tcW w:w="1216" w:type="dxa"/>
          </w:tcPr>
          <w:p w14:paraId="6F3F05A2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 xml:space="preserve">Original </w:t>
            </w:r>
          </w:p>
        </w:tc>
        <w:tc>
          <w:tcPr>
            <w:tcW w:w="1323" w:type="dxa"/>
          </w:tcPr>
          <w:p w14:paraId="5FC8186D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D</w:t>
            </w:r>
          </w:p>
        </w:tc>
        <w:tc>
          <w:tcPr>
            <w:tcW w:w="4168" w:type="dxa"/>
          </w:tcPr>
          <w:p w14:paraId="1A5E021D" w14:textId="77777777" w:rsidR="00EF3FB6" w:rsidRPr="00007106" w:rsidRDefault="00EF3FB6" w:rsidP="00EF3FB6">
            <w:pPr>
              <w:pStyle w:val="Tekstkomentarza"/>
              <w:rPr>
                <w:rFonts w:cs="Times New Roman"/>
                <w:sz w:val="24"/>
                <w:szCs w:val="24"/>
              </w:rPr>
            </w:pPr>
            <w:r w:rsidRPr="00007106">
              <w:rPr>
                <w:rFonts w:cs="Times New Roman"/>
                <w:sz w:val="24"/>
                <w:szCs w:val="24"/>
              </w:rPr>
              <w:t>acitretin used in treatment for psoriasis increases non-amyloidogenic Amyloid-Precursor-Protein-(APP)-processing, prevents Aβ-production and elicits cognitive improvement in AD mouse models</w:t>
            </w:r>
          </w:p>
        </w:tc>
      </w:tr>
    </w:tbl>
    <w:p w14:paraId="793B85CC" w14:textId="77777777" w:rsidR="00666F9C" w:rsidRPr="001549D3" w:rsidRDefault="00666F9C" w:rsidP="00253522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799BD" w14:textId="77777777" w:rsidR="00BD2001" w:rsidRDefault="00BD2001" w:rsidP="00117666">
      <w:pPr>
        <w:spacing w:after="0"/>
      </w:pPr>
      <w:r>
        <w:separator/>
      </w:r>
    </w:p>
  </w:endnote>
  <w:endnote w:type="continuationSeparator" w:id="0">
    <w:p w14:paraId="0A7B6BDD" w14:textId="77777777" w:rsidR="00BD2001" w:rsidRDefault="00BD20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iti TC Medium">
    <w:altName w:val="HEITI TC MEDIUM"/>
    <w:panose1 w:val="00000000000000000000"/>
    <w:charset w:val="80"/>
    <w:family w:val="auto"/>
    <w:pitch w:val="variable"/>
    <w:sig w:usb0="8000002F" w:usb1="0807004A" w:usb2="00000010" w:usb3="00000000" w:csb0="003E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A7211" w14:textId="77777777" w:rsidR="00BD2001" w:rsidRDefault="00BD2001" w:rsidP="00117666">
      <w:pPr>
        <w:spacing w:after="0"/>
      </w:pPr>
      <w:r>
        <w:separator/>
      </w:r>
    </w:p>
  </w:footnote>
  <w:footnote w:type="continuationSeparator" w:id="0">
    <w:p w14:paraId="2B52FB51" w14:textId="77777777" w:rsidR="00BD2001" w:rsidRDefault="00BD20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26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83E"/>
    <w:rsid w:val="0025352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B45"/>
    <w:rsid w:val="003D2F2D"/>
    <w:rsid w:val="00401590"/>
    <w:rsid w:val="00407265"/>
    <w:rsid w:val="00447801"/>
    <w:rsid w:val="00452E9C"/>
    <w:rsid w:val="004735C8"/>
    <w:rsid w:val="0048701D"/>
    <w:rsid w:val="004947A6"/>
    <w:rsid w:val="004961FF"/>
    <w:rsid w:val="004C045C"/>
    <w:rsid w:val="00517A89"/>
    <w:rsid w:val="005250F2"/>
    <w:rsid w:val="0059147B"/>
    <w:rsid w:val="00593EEA"/>
    <w:rsid w:val="005A5EEE"/>
    <w:rsid w:val="00621C02"/>
    <w:rsid w:val="006375C7"/>
    <w:rsid w:val="0065153D"/>
    <w:rsid w:val="00654E8F"/>
    <w:rsid w:val="006575F9"/>
    <w:rsid w:val="00660D05"/>
    <w:rsid w:val="00666F9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F8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001"/>
    <w:rsid w:val="00C52A7B"/>
    <w:rsid w:val="00C56BAF"/>
    <w:rsid w:val="00C679AA"/>
    <w:rsid w:val="00C75972"/>
    <w:rsid w:val="00C97D0F"/>
    <w:rsid w:val="00CD066B"/>
    <w:rsid w:val="00CD45AF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5998"/>
    <w:rsid w:val="00EC090A"/>
    <w:rsid w:val="00ED20B5"/>
    <w:rsid w:val="00EF3FB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0</Pages>
  <Words>2055</Words>
  <Characters>11716</Characters>
  <Application>Microsoft Office Word</Application>
  <DocSecurity>0</DocSecurity>
  <Lines>202</Lines>
  <Paragraphs>6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2-09-15T10:17:00Z</dcterms:created>
  <dcterms:modified xsi:type="dcterms:W3CDTF">2022-09-15T10:17:00Z</dcterms:modified>
</cp:coreProperties>
</file>